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7AE636" w14:textId="3901C4F7" w:rsidR="00B97FED" w:rsidRPr="00B6130F" w:rsidRDefault="00B97FED" w:rsidP="00B97FED">
      <w:pPr>
        <w:pStyle w:val="berschrift2"/>
        <w:spacing w:after="0"/>
        <w:rPr>
          <w:szCs w:val="22"/>
        </w:rPr>
      </w:pPr>
      <w:bookmarkStart w:id="0" w:name="_GoBack"/>
      <w:bookmarkEnd w:id="0"/>
      <w:r w:rsidRPr="00B6130F">
        <w:rPr>
          <w:szCs w:val="22"/>
        </w:rPr>
        <w:t>S2</w:t>
      </w:r>
      <w:r w:rsidR="00043EB0" w:rsidRPr="00B6130F">
        <w:rPr>
          <w:szCs w:val="22"/>
        </w:rPr>
        <w:t xml:space="preserve"> Table</w:t>
      </w:r>
      <w:r w:rsidRPr="00B6130F">
        <w:rPr>
          <w:szCs w:val="22"/>
        </w:rPr>
        <w:t>.</w:t>
      </w:r>
      <w:r w:rsidR="00043EB0" w:rsidRPr="00B6130F">
        <w:rPr>
          <w:szCs w:val="22"/>
        </w:rPr>
        <w:t xml:space="preserve"> Sequences of primers used for characterization of gene targeted cells.</w:t>
      </w:r>
    </w:p>
    <w:tbl>
      <w:tblPr>
        <w:tblStyle w:val="HelleListe"/>
        <w:tblpPr w:leftFromText="180" w:rightFromText="180" w:vertAnchor="text" w:horzAnchor="margin" w:tblpXSpec="center" w:tblpY="159"/>
        <w:tblW w:w="0" w:type="auto"/>
        <w:tblLook w:val="0420" w:firstRow="1" w:lastRow="0" w:firstColumn="0" w:lastColumn="0" w:noHBand="0" w:noVBand="1"/>
      </w:tblPr>
      <w:tblGrid>
        <w:gridCol w:w="766"/>
        <w:gridCol w:w="5497"/>
        <w:gridCol w:w="2870"/>
      </w:tblGrid>
      <w:tr w:rsidR="00B97FED" w:rsidRPr="00B6130F" w14:paraId="3E232D6C" w14:textId="77777777" w:rsidTr="00F535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7"/>
        </w:trPr>
        <w:tc>
          <w:tcPr>
            <w:tcW w:w="0" w:type="auto"/>
            <w:vAlign w:val="center"/>
          </w:tcPr>
          <w:p w14:paraId="5EFE3278" w14:textId="77777777" w:rsidR="00B97FED" w:rsidRPr="00B6130F" w:rsidRDefault="00B97FED" w:rsidP="00F535F4">
            <w:pPr>
              <w:spacing w:line="240" w:lineRule="auto"/>
              <w:jc w:val="left"/>
              <w:rPr>
                <w:rFonts w:cs="Courier New"/>
                <w:b w:val="0"/>
                <w:color w:val="FFFFFF" w:themeColor="background1"/>
                <w:sz w:val="20"/>
              </w:rPr>
            </w:pPr>
            <w:r w:rsidRPr="00B6130F">
              <w:rPr>
                <w:rFonts w:cs="Courier New"/>
                <w:b w:val="0"/>
                <w:color w:val="FFFFFF" w:themeColor="background1"/>
                <w:sz w:val="20"/>
              </w:rPr>
              <w:t>primer</w:t>
            </w:r>
          </w:p>
        </w:tc>
        <w:tc>
          <w:tcPr>
            <w:tcW w:w="0" w:type="auto"/>
            <w:vAlign w:val="center"/>
          </w:tcPr>
          <w:p w14:paraId="58E306B3" w14:textId="77777777" w:rsidR="00B97FED" w:rsidRPr="00B6130F" w:rsidRDefault="00B97FED" w:rsidP="00F535F4">
            <w:pPr>
              <w:spacing w:line="240" w:lineRule="auto"/>
              <w:jc w:val="left"/>
              <w:rPr>
                <w:rFonts w:cs="Courier New"/>
                <w:b w:val="0"/>
                <w:color w:val="FFFFFF" w:themeColor="background1"/>
                <w:sz w:val="20"/>
              </w:rPr>
            </w:pPr>
            <w:r w:rsidRPr="00B6130F">
              <w:rPr>
                <w:rFonts w:cs="Courier New"/>
                <w:b w:val="0"/>
                <w:color w:val="FFFFFF" w:themeColor="background1"/>
                <w:sz w:val="20"/>
              </w:rPr>
              <w:t>5´→ 3´</w:t>
            </w:r>
          </w:p>
        </w:tc>
        <w:tc>
          <w:tcPr>
            <w:tcW w:w="2870" w:type="dxa"/>
            <w:vAlign w:val="center"/>
          </w:tcPr>
          <w:p w14:paraId="1884EA74" w14:textId="77777777" w:rsidR="00B97FED" w:rsidRPr="00B6130F" w:rsidRDefault="00B97FED" w:rsidP="00F535F4">
            <w:pPr>
              <w:spacing w:line="240" w:lineRule="auto"/>
              <w:jc w:val="left"/>
              <w:rPr>
                <w:rFonts w:cs="Courier New"/>
                <w:b w:val="0"/>
                <w:color w:val="FFFFFF" w:themeColor="background1"/>
                <w:sz w:val="20"/>
              </w:rPr>
            </w:pPr>
            <w:r w:rsidRPr="00B6130F">
              <w:rPr>
                <w:rFonts w:cs="Courier New"/>
                <w:b w:val="0"/>
                <w:color w:val="FFFFFF" w:themeColor="background1"/>
                <w:sz w:val="20"/>
              </w:rPr>
              <w:t>application</w:t>
            </w:r>
          </w:p>
        </w:tc>
      </w:tr>
      <w:tr w:rsidR="00B97FED" w:rsidRPr="00B6130F" w14:paraId="150FF912" w14:textId="77777777" w:rsidTr="00F535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vAlign w:val="center"/>
          </w:tcPr>
          <w:p w14:paraId="6692546F" w14:textId="77777777" w:rsidR="00B97FED" w:rsidRPr="00B6130F" w:rsidRDefault="00B97FED" w:rsidP="00F535F4">
            <w:pPr>
              <w:spacing w:line="240" w:lineRule="auto"/>
              <w:jc w:val="left"/>
              <w:rPr>
                <w:rFonts w:cs="Courier New"/>
                <w:b/>
                <w:sz w:val="20"/>
              </w:rPr>
            </w:pPr>
            <w:r w:rsidRPr="00B6130F">
              <w:rPr>
                <w:rFonts w:cs="Courier New"/>
                <w:sz w:val="20"/>
              </w:rPr>
              <w:t>AD-F</w:t>
            </w:r>
          </w:p>
        </w:tc>
        <w:tc>
          <w:tcPr>
            <w:tcW w:w="0" w:type="auto"/>
            <w:vAlign w:val="center"/>
          </w:tcPr>
          <w:p w14:paraId="16BE1C1D" w14:textId="77777777" w:rsidR="00B97FED" w:rsidRPr="00B6130F" w:rsidRDefault="00B97FED" w:rsidP="00F535F4">
            <w:pPr>
              <w:spacing w:line="240" w:lineRule="auto"/>
              <w:jc w:val="left"/>
              <w:rPr>
                <w:rFonts w:ascii="Courier New" w:hAnsi="Courier New" w:cs="Courier New"/>
                <w:caps/>
                <w:sz w:val="20"/>
              </w:rPr>
            </w:pPr>
            <w:r w:rsidRPr="00B6130F">
              <w:rPr>
                <w:rFonts w:ascii="Courier New" w:hAnsi="Courier New" w:cs="Courier New"/>
                <w:caps/>
                <w:sz w:val="20"/>
              </w:rPr>
              <w:t>gaggggtactacttactggcttgtt</w:t>
            </w:r>
          </w:p>
        </w:tc>
        <w:tc>
          <w:tcPr>
            <w:tcW w:w="2870" w:type="dxa"/>
            <w:vMerge w:val="restart"/>
            <w:vAlign w:val="center"/>
          </w:tcPr>
          <w:p w14:paraId="16494CB2" w14:textId="77777777" w:rsidR="00B97FED" w:rsidRPr="00B6130F" w:rsidRDefault="00B97FED" w:rsidP="00F535F4">
            <w:pPr>
              <w:spacing w:line="240" w:lineRule="auto"/>
              <w:jc w:val="left"/>
              <w:rPr>
                <w:rFonts w:cs="Courier New"/>
                <w:sz w:val="20"/>
              </w:rPr>
            </w:pPr>
            <w:r w:rsidRPr="00B6130F">
              <w:rPr>
                <w:rFonts w:cs="Courier New"/>
                <w:sz w:val="20"/>
              </w:rPr>
              <w:t>allelic discrimination PCR</w:t>
            </w:r>
          </w:p>
        </w:tc>
      </w:tr>
      <w:tr w:rsidR="00B97FED" w:rsidRPr="00B6130F" w14:paraId="279125F6" w14:textId="77777777" w:rsidTr="00F535F4">
        <w:tc>
          <w:tcPr>
            <w:tcW w:w="0" w:type="auto"/>
            <w:vAlign w:val="center"/>
          </w:tcPr>
          <w:p w14:paraId="20D2E80E" w14:textId="77777777" w:rsidR="00B97FED" w:rsidRPr="00B6130F" w:rsidRDefault="00B97FED" w:rsidP="00F535F4">
            <w:pPr>
              <w:spacing w:line="240" w:lineRule="auto"/>
              <w:jc w:val="left"/>
              <w:rPr>
                <w:rFonts w:cs="Courier New"/>
                <w:b/>
                <w:sz w:val="20"/>
              </w:rPr>
            </w:pPr>
            <w:r w:rsidRPr="00B6130F">
              <w:rPr>
                <w:rFonts w:cs="Courier New"/>
                <w:sz w:val="20"/>
              </w:rPr>
              <w:t>AD-R</w:t>
            </w:r>
          </w:p>
        </w:tc>
        <w:tc>
          <w:tcPr>
            <w:tcW w:w="0" w:type="auto"/>
            <w:vAlign w:val="center"/>
          </w:tcPr>
          <w:p w14:paraId="561D239F" w14:textId="77777777" w:rsidR="00B97FED" w:rsidRPr="00B6130F" w:rsidRDefault="00B97FED" w:rsidP="00F535F4">
            <w:pPr>
              <w:spacing w:line="240" w:lineRule="auto"/>
              <w:jc w:val="left"/>
              <w:rPr>
                <w:rFonts w:ascii="Courier New" w:hAnsi="Courier New" w:cs="Courier New"/>
                <w:caps/>
                <w:sz w:val="20"/>
              </w:rPr>
            </w:pPr>
            <w:r w:rsidRPr="00B6130F">
              <w:rPr>
                <w:rFonts w:ascii="Courier New" w:hAnsi="Courier New" w:cs="Courier New"/>
                <w:caps/>
                <w:sz w:val="20"/>
              </w:rPr>
              <w:t>cagctctctagctttctagtcagaca</w:t>
            </w:r>
          </w:p>
        </w:tc>
        <w:tc>
          <w:tcPr>
            <w:tcW w:w="2870" w:type="dxa"/>
            <w:vMerge/>
            <w:vAlign w:val="center"/>
          </w:tcPr>
          <w:p w14:paraId="36EC6FFE" w14:textId="77777777" w:rsidR="00B97FED" w:rsidRPr="00B6130F" w:rsidRDefault="00B97FED" w:rsidP="00F535F4">
            <w:pPr>
              <w:spacing w:line="240" w:lineRule="auto"/>
              <w:jc w:val="left"/>
              <w:rPr>
                <w:rFonts w:cs="Courier New"/>
                <w:sz w:val="20"/>
              </w:rPr>
            </w:pPr>
          </w:p>
        </w:tc>
      </w:tr>
      <w:tr w:rsidR="00B97FED" w:rsidRPr="00B6130F" w14:paraId="4779E95B" w14:textId="77777777" w:rsidTr="00F535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vAlign w:val="center"/>
          </w:tcPr>
          <w:p w14:paraId="066A1B2C" w14:textId="77777777" w:rsidR="00B97FED" w:rsidRPr="00B6130F" w:rsidRDefault="00B97FED" w:rsidP="00F535F4">
            <w:pPr>
              <w:spacing w:line="240" w:lineRule="auto"/>
              <w:jc w:val="left"/>
              <w:rPr>
                <w:rFonts w:cs="Courier New"/>
                <w:b/>
                <w:sz w:val="20"/>
              </w:rPr>
            </w:pPr>
            <w:r w:rsidRPr="00B6130F">
              <w:rPr>
                <w:rFonts w:cs="Courier New"/>
                <w:sz w:val="20"/>
              </w:rPr>
              <w:t>J5-F</w:t>
            </w:r>
          </w:p>
        </w:tc>
        <w:tc>
          <w:tcPr>
            <w:tcW w:w="0" w:type="auto"/>
            <w:vAlign w:val="center"/>
          </w:tcPr>
          <w:p w14:paraId="2FA1216E" w14:textId="77777777" w:rsidR="00B97FED" w:rsidRPr="00B6130F" w:rsidRDefault="00B97FED" w:rsidP="00F535F4">
            <w:pPr>
              <w:spacing w:line="240" w:lineRule="auto"/>
              <w:jc w:val="left"/>
              <w:rPr>
                <w:rFonts w:ascii="Courier New" w:hAnsi="Courier New" w:cs="Courier New"/>
                <w:caps/>
                <w:sz w:val="20"/>
              </w:rPr>
            </w:pPr>
            <w:r w:rsidRPr="00B6130F">
              <w:rPr>
                <w:rFonts w:ascii="Courier New" w:hAnsi="Courier New" w:cs="Courier New"/>
                <w:caps/>
                <w:sz w:val="20"/>
              </w:rPr>
              <w:t>cctgtaagtcatgggaaacaca</w:t>
            </w:r>
          </w:p>
        </w:tc>
        <w:tc>
          <w:tcPr>
            <w:tcW w:w="2870" w:type="dxa"/>
            <w:vMerge w:val="restart"/>
            <w:vAlign w:val="center"/>
          </w:tcPr>
          <w:p w14:paraId="538C4683" w14:textId="77777777" w:rsidR="00B97FED" w:rsidRPr="00B6130F" w:rsidRDefault="00B97FED" w:rsidP="00F535F4">
            <w:pPr>
              <w:spacing w:line="240" w:lineRule="auto"/>
              <w:jc w:val="left"/>
              <w:rPr>
                <w:rFonts w:cs="Courier New"/>
                <w:sz w:val="20"/>
              </w:rPr>
            </w:pPr>
            <w:r w:rsidRPr="00B6130F">
              <w:rPr>
                <w:rFonts w:cs="Courier New"/>
                <w:sz w:val="20"/>
              </w:rPr>
              <w:t xml:space="preserve">5’-junction PCR to assess targeted integration </w:t>
            </w:r>
          </w:p>
        </w:tc>
      </w:tr>
      <w:tr w:rsidR="00B97FED" w:rsidRPr="00B6130F" w14:paraId="35E64C22" w14:textId="77777777" w:rsidTr="00F535F4">
        <w:tc>
          <w:tcPr>
            <w:tcW w:w="0" w:type="auto"/>
            <w:vAlign w:val="center"/>
          </w:tcPr>
          <w:p w14:paraId="2AFA12C4" w14:textId="77777777" w:rsidR="00B97FED" w:rsidRPr="00B6130F" w:rsidRDefault="00B97FED" w:rsidP="00F535F4">
            <w:pPr>
              <w:spacing w:line="240" w:lineRule="auto"/>
              <w:jc w:val="left"/>
              <w:rPr>
                <w:rFonts w:cs="Courier New"/>
                <w:b/>
                <w:sz w:val="20"/>
              </w:rPr>
            </w:pPr>
            <w:r w:rsidRPr="00B6130F">
              <w:rPr>
                <w:rFonts w:cs="Courier New"/>
                <w:sz w:val="20"/>
              </w:rPr>
              <w:t>J5-R</w:t>
            </w:r>
          </w:p>
        </w:tc>
        <w:tc>
          <w:tcPr>
            <w:tcW w:w="0" w:type="auto"/>
            <w:vAlign w:val="center"/>
          </w:tcPr>
          <w:p w14:paraId="56AEA059" w14:textId="77777777" w:rsidR="00B97FED" w:rsidRPr="00B6130F" w:rsidRDefault="00B97FED" w:rsidP="00F535F4">
            <w:pPr>
              <w:spacing w:line="240" w:lineRule="auto"/>
              <w:jc w:val="left"/>
              <w:rPr>
                <w:rFonts w:ascii="Courier New" w:hAnsi="Courier New" w:cs="Courier New"/>
                <w:caps/>
                <w:sz w:val="20"/>
              </w:rPr>
            </w:pPr>
            <w:r w:rsidRPr="00B6130F">
              <w:rPr>
                <w:rFonts w:ascii="Courier New" w:hAnsi="Courier New" w:cs="Courier New"/>
                <w:caps/>
                <w:sz w:val="20"/>
              </w:rPr>
              <w:t>GCCTTCGACTTGGGTGGAAACATTC</w:t>
            </w:r>
          </w:p>
        </w:tc>
        <w:tc>
          <w:tcPr>
            <w:tcW w:w="2870" w:type="dxa"/>
            <w:vMerge/>
            <w:vAlign w:val="center"/>
          </w:tcPr>
          <w:p w14:paraId="044A6A8D" w14:textId="77777777" w:rsidR="00B97FED" w:rsidRPr="00B6130F" w:rsidRDefault="00B97FED" w:rsidP="00F535F4">
            <w:pPr>
              <w:spacing w:line="240" w:lineRule="auto"/>
              <w:jc w:val="left"/>
              <w:rPr>
                <w:rFonts w:cs="Courier New"/>
                <w:sz w:val="20"/>
              </w:rPr>
            </w:pPr>
          </w:p>
        </w:tc>
      </w:tr>
      <w:tr w:rsidR="00B97FED" w:rsidRPr="00B6130F" w14:paraId="1F8C7CCF" w14:textId="77777777" w:rsidTr="00F535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vAlign w:val="center"/>
          </w:tcPr>
          <w:p w14:paraId="5F0394EF" w14:textId="77777777" w:rsidR="00B97FED" w:rsidRPr="00B6130F" w:rsidRDefault="00B97FED" w:rsidP="00F535F4">
            <w:pPr>
              <w:spacing w:line="240" w:lineRule="auto"/>
              <w:jc w:val="left"/>
              <w:rPr>
                <w:rFonts w:cs="Courier New"/>
                <w:b/>
                <w:sz w:val="20"/>
              </w:rPr>
            </w:pPr>
            <w:r w:rsidRPr="00B6130F">
              <w:rPr>
                <w:rFonts w:cs="Courier New"/>
                <w:sz w:val="20"/>
              </w:rPr>
              <w:t>J3-F</w:t>
            </w:r>
          </w:p>
        </w:tc>
        <w:tc>
          <w:tcPr>
            <w:tcW w:w="0" w:type="auto"/>
            <w:vAlign w:val="center"/>
          </w:tcPr>
          <w:p w14:paraId="277573D6" w14:textId="77777777" w:rsidR="00B97FED" w:rsidRPr="00B6130F" w:rsidRDefault="00B97FED" w:rsidP="00F535F4">
            <w:pPr>
              <w:spacing w:line="240" w:lineRule="auto"/>
              <w:jc w:val="left"/>
              <w:rPr>
                <w:rFonts w:ascii="Courier New" w:hAnsi="Courier New" w:cs="Courier New"/>
                <w:caps/>
                <w:sz w:val="20"/>
              </w:rPr>
            </w:pPr>
            <w:r w:rsidRPr="00B6130F">
              <w:rPr>
                <w:rFonts w:ascii="Courier New" w:hAnsi="Courier New" w:cs="Courier New"/>
                <w:caps/>
                <w:sz w:val="20"/>
              </w:rPr>
              <w:t>cgtgatattgctgaagagcttg</w:t>
            </w:r>
          </w:p>
        </w:tc>
        <w:tc>
          <w:tcPr>
            <w:tcW w:w="2870" w:type="dxa"/>
            <w:vMerge w:val="restart"/>
            <w:vAlign w:val="center"/>
          </w:tcPr>
          <w:p w14:paraId="5FE99881" w14:textId="77777777" w:rsidR="00B97FED" w:rsidRPr="00B6130F" w:rsidRDefault="00B97FED" w:rsidP="00F535F4">
            <w:pPr>
              <w:spacing w:line="240" w:lineRule="auto"/>
              <w:jc w:val="left"/>
              <w:rPr>
                <w:rFonts w:cs="Courier New"/>
                <w:sz w:val="20"/>
              </w:rPr>
            </w:pPr>
            <w:r w:rsidRPr="00B6130F">
              <w:rPr>
                <w:rFonts w:cs="Courier New"/>
                <w:sz w:val="20"/>
              </w:rPr>
              <w:t xml:space="preserve">3’-junction PCR to assess targeted integration </w:t>
            </w:r>
          </w:p>
        </w:tc>
      </w:tr>
      <w:tr w:rsidR="00B97FED" w:rsidRPr="00B6130F" w14:paraId="131EC195" w14:textId="77777777" w:rsidTr="00F535F4">
        <w:tc>
          <w:tcPr>
            <w:tcW w:w="0" w:type="auto"/>
            <w:vAlign w:val="center"/>
          </w:tcPr>
          <w:p w14:paraId="6B9CD2E9" w14:textId="77777777" w:rsidR="00B97FED" w:rsidRPr="00B6130F" w:rsidRDefault="00B97FED" w:rsidP="00F535F4">
            <w:pPr>
              <w:spacing w:line="240" w:lineRule="auto"/>
              <w:jc w:val="left"/>
              <w:rPr>
                <w:rFonts w:cs="Courier New"/>
                <w:b/>
                <w:sz w:val="20"/>
              </w:rPr>
            </w:pPr>
            <w:r w:rsidRPr="00B6130F">
              <w:rPr>
                <w:rFonts w:cs="Courier New"/>
                <w:sz w:val="20"/>
              </w:rPr>
              <w:t>J3-R</w:t>
            </w:r>
          </w:p>
        </w:tc>
        <w:tc>
          <w:tcPr>
            <w:tcW w:w="0" w:type="auto"/>
            <w:vAlign w:val="center"/>
          </w:tcPr>
          <w:p w14:paraId="7A5419F2" w14:textId="77777777" w:rsidR="00B97FED" w:rsidRPr="00B6130F" w:rsidRDefault="00B97FED" w:rsidP="00F535F4">
            <w:pPr>
              <w:spacing w:line="240" w:lineRule="auto"/>
              <w:jc w:val="left"/>
              <w:rPr>
                <w:rFonts w:ascii="Courier New" w:hAnsi="Courier New" w:cs="Courier New"/>
                <w:caps/>
                <w:sz w:val="20"/>
              </w:rPr>
            </w:pPr>
            <w:r w:rsidRPr="00B6130F">
              <w:rPr>
                <w:rFonts w:ascii="Courier New" w:hAnsi="Courier New" w:cs="Courier New"/>
                <w:caps/>
                <w:sz w:val="20"/>
              </w:rPr>
              <w:t>ctcagcattgtctgctcaaaac</w:t>
            </w:r>
          </w:p>
        </w:tc>
        <w:tc>
          <w:tcPr>
            <w:tcW w:w="2870" w:type="dxa"/>
            <w:vMerge/>
            <w:vAlign w:val="center"/>
          </w:tcPr>
          <w:p w14:paraId="077448F0" w14:textId="77777777" w:rsidR="00B97FED" w:rsidRPr="00B6130F" w:rsidRDefault="00B97FED" w:rsidP="00F535F4">
            <w:pPr>
              <w:spacing w:line="240" w:lineRule="auto"/>
              <w:jc w:val="left"/>
              <w:rPr>
                <w:rFonts w:cs="Courier New"/>
                <w:sz w:val="20"/>
              </w:rPr>
            </w:pPr>
          </w:p>
        </w:tc>
      </w:tr>
      <w:tr w:rsidR="00B97FED" w:rsidRPr="00B6130F" w14:paraId="5640E15B" w14:textId="77777777" w:rsidTr="00F535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vAlign w:val="center"/>
          </w:tcPr>
          <w:p w14:paraId="1DF532EB" w14:textId="77777777" w:rsidR="00B97FED" w:rsidRPr="00B6130F" w:rsidRDefault="00B97FED" w:rsidP="00F535F4">
            <w:pPr>
              <w:spacing w:line="240" w:lineRule="auto"/>
              <w:jc w:val="left"/>
              <w:rPr>
                <w:rFonts w:cs="Courier New"/>
                <w:b/>
                <w:sz w:val="20"/>
              </w:rPr>
            </w:pPr>
            <w:r w:rsidRPr="00B6130F">
              <w:rPr>
                <w:rFonts w:cs="Courier New"/>
                <w:sz w:val="20"/>
              </w:rPr>
              <w:t>RT-F</w:t>
            </w:r>
          </w:p>
        </w:tc>
        <w:tc>
          <w:tcPr>
            <w:tcW w:w="0" w:type="auto"/>
            <w:vAlign w:val="center"/>
          </w:tcPr>
          <w:p w14:paraId="62AF2747" w14:textId="77777777" w:rsidR="00B97FED" w:rsidRPr="00B6130F" w:rsidRDefault="00B97FED" w:rsidP="00F535F4">
            <w:pPr>
              <w:spacing w:line="240" w:lineRule="auto"/>
              <w:jc w:val="left"/>
              <w:rPr>
                <w:rFonts w:ascii="Courier New" w:hAnsi="Courier New" w:cs="Courier New"/>
                <w:caps/>
                <w:sz w:val="20"/>
              </w:rPr>
            </w:pPr>
            <w:r w:rsidRPr="00B6130F">
              <w:rPr>
                <w:rFonts w:ascii="Courier New" w:hAnsi="Courier New" w:cs="Courier New"/>
                <w:caps/>
                <w:sz w:val="20"/>
              </w:rPr>
              <w:t>catgcgtttggatcagctac</w:t>
            </w:r>
          </w:p>
        </w:tc>
        <w:tc>
          <w:tcPr>
            <w:tcW w:w="2870" w:type="dxa"/>
            <w:vMerge w:val="restart"/>
            <w:vAlign w:val="center"/>
          </w:tcPr>
          <w:p w14:paraId="7482BAB0" w14:textId="77777777" w:rsidR="00B97FED" w:rsidRPr="00B6130F" w:rsidRDefault="00B97FED" w:rsidP="00F535F4">
            <w:pPr>
              <w:spacing w:line="240" w:lineRule="auto"/>
              <w:jc w:val="left"/>
              <w:rPr>
                <w:rFonts w:cs="Courier New"/>
                <w:sz w:val="20"/>
              </w:rPr>
            </w:pPr>
            <w:r w:rsidRPr="00B6130F">
              <w:rPr>
                <w:rFonts w:cs="Courier New"/>
                <w:sz w:val="20"/>
              </w:rPr>
              <w:t>transgene expression by RT-PCR</w:t>
            </w:r>
          </w:p>
        </w:tc>
      </w:tr>
      <w:tr w:rsidR="00B97FED" w:rsidRPr="00B6130F" w14:paraId="19D657A4" w14:textId="77777777" w:rsidTr="00F535F4">
        <w:tc>
          <w:tcPr>
            <w:tcW w:w="0" w:type="auto"/>
            <w:vAlign w:val="center"/>
          </w:tcPr>
          <w:p w14:paraId="12123DCC" w14:textId="77777777" w:rsidR="00B97FED" w:rsidRPr="00B6130F" w:rsidRDefault="00B97FED" w:rsidP="00F535F4">
            <w:pPr>
              <w:spacing w:line="240" w:lineRule="auto"/>
              <w:jc w:val="left"/>
              <w:rPr>
                <w:rFonts w:cs="Courier New"/>
                <w:b/>
                <w:sz w:val="20"/>
              </w:rPr>
            </w:pPr>
            <w:r w:rsidRPr="00B6130F">
              <w:rPr>
                <w:rFonts w:cs="Courier New"/>
                <w:sz w:val="20"/>
              </w:rPr>
              <w:t>RT-R</w:t>
            </w:r>
          </w:p>
        </w:tc>
        <w:tc>
          <w:tcPr>
            <w:tcW w:w="0" w:type="auto"/>
            <w:vAlign w:val="center"/>
          </w:tcPr>
          <w:p w14:paraId="60D97780" w14:textId="77777777" w:rsidR="00B97FED" w:rsidRPr="00B6130F" w:rsidRDefault="00B97FED" w:rsidP="00F535F4">
            <w:pPr>
              <w:spacing w:line="240" w:lineRule="auto"/>
              <w:jc w:val="left"/>
              <w:rPr>
                <w:rFonts w:ascii="Courier New" w:hAnsi="Courier New" w:cs="Courier New"/>
                <w:caps/>
                <w:sz w:val="20"/>
              </w:rPr>
            </w:pPr>
            <w:r w:rsidRPr="00B6130F">
              <w:rPr>
                <w:rFonts w:ascii="Courier New" w:hAnsi="Courier New" w:cs="Courier New"/>
                <w:caps/>
                <w:sz w:val="20"/>
              </w:rPr>
              <w:t>cggccaagcttaggaggt</w:t>
            </w:r>
          </w:p>
        </w:tc>
        <w:tc>
          <w:tcPr>
            <w:tcW w:w="2870" w:type="dxa"/>
            <w:vMerge/>
            <w:vAlign w:val="center"/>
          </w:tcPr>
          <w:p w14:paraId="11CA52C7" w14:textId="77777777" w:rsidR="00B97FED" w:rsidRPr="00B6130F" w:rsidRDefault="00B97FED" w:rsidP="00F535F4">
            <w:pPr>
              <w:spacing w:line="240" w:lineRule="auto"/>
              <w:jc w:val="left"/>
              <w:rPr>
                <w:rFonts w:cs="Courier New"/>
                <w:sz w:val="20"/>
              </w:rPr>
            </w:pPr>
          </w:p>
        </w:tc>
      </w:tr>
      <w:tr w:rsidR="00B97FED" w:rsidRPr="00B6130F" w14:paraId="7D7C0759" w14:textId="77777777" w:rsidTr="00F535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vAlign w:val="center"/>
          </w:tcPr>
          <w:p w14:paraId="4EECDCA9" w14:textId="77777777" w:rsidR="00B97FED" w:rsidRPr="00B6130F" w:rsidRDefault="00B97FED" w:rsidP="00F535F4">
            <w:pPr>
              <w:spacing w:line="240" w:lineRule="auto"/>
              <w:jc w:val="left"/>
              <w:rPr>
                <w:rFonts w:cs="Courier New"/>
                <w:b/>
                <w:sz w:val="20"/>
              </w:rPr>
            </w:pPr>
            <w:r w:rsidRPr="00B6130F">
              <w:rPr>
                <w:rFonts w:cs="Courier New"/>
                <w:sz w:val="20"/>
              </w:rPr>
              <w:t>IV-F</w:t>
            </w:r>
          </w:p>
        </w:tc>
        <w:tc>
          <w:tcPr>
            <w:tcW w:w="0" w:type="auto"/>
            <w:vAlign w:val="center"/>
          </w:tcPr>
          <w:p w14:paraId="6FDA0E11" w14:textId="77777777" w:rsidR="00B97FED" w:rsidRPr="00B6130F" w:rsidRDefault="00B97FED" w:rsidP="00F535F4">
            <w:pPr>
              <w:spacing w:line="240" w:lineRule="auto"/>
              <w:jc w:val="left"/>
              <w:rPr>
                <w:rFonts w:ascii="Courier New" w:hAnsi="Courier New" w:cs="Courier New"/>
                <w:caps/>
                <w:sz w:val="20"/>
              </w:rPr>
            </w:pPr>
            <w:r w:rsidRPr="00B6130F">
              <w:rPr>
                <w:rFonts w:ascii="Courier New" w:hAnsi="Courier New" w:cs="Courier New"/>
                <w:caps/>
                <w:sz w:val="20"/>
              </w:rPr>
              <w:t>aagaaacgggtctcatgtgc</w:t>
            </w:r>
          </w:p>
        </w:tc>
        <w:tc>
          <w:tcPr>
            <w:tcW w:w="2870" w:type="dxa"/>
            <w:vMerge w:val="restart"/>
            <w:vAlign w:val="center"/>
          </w:tcPr>
          <w:p w14:paraId="1B5A97BE" w14:textId="77777777" w:rsidR="00B97FED" w:rsidRPr="00B6130F" w:rsidRDefault="00B97FED" w:rsidP="00F535F4">
            <w:pPr>
              <w:spacing w:line="240" w:lineRule="auto"/>
              <w:jc w:val="left"/>
              <w:rPr>
                <w:rFonts w:cs="Courier New"/>
                <w:sz w:val="20"/>
              </w:rPr>
            </w:pPr>
            <w:r w:rsidRPr="00B6130F">
              <w:rPr>
                <w:rFonts w:cs="Courier New"/>
                <w:sz w:val="20"/>
              </w:rPr>
              <w:t xml:space="preserve">PCR target for </w:t>
            </w:r>
            <w:r w:rsidRPr="00B6130F">
              <w:rPr>
                <w:rFonts w:cs="Courier New"/>
                <w:i/>
                <w:sz w:val="20"/>
              </w:rPr>
              <w:t>in vitro</w:t>
            </w:r>
            <w:r w:rsidRPr="00B6130F">
              <w:rPr>
                <w:rFonts w:cs="Courier New"/>
                <w:sz w:val="20"/>
              </w:rPr>
              <w:t xml:space="preserve"> cleavage assay</w:t>
            </w:r>
          </w:p>
        </w:tc>
      </w:tr>
      <w:tr w:rsidR="00B97FED" w:rsidRPr="00B6130F" w14:paraId="1C593F76" w14:textId="77777777" w:rsidTr="00F535F4">
        <w:tc>
          <w:tcPr>
            <w:tcW w:w="0" w:type="auto"/>
            <w:vAlign w:val="center"/>
          </w:tcPr>
          <w:p w14:paraId="1A32CB6F" w14:textId="77777777" w:rsidR="00B97FED" w:rsidRPr="00B6130F" w:rsidRDefault="00B97FED" w:rsidP="00F535F4">
            <w:pPr>
              <w:spacing w:line="240" w:lineRule="auto"/>
              <w:jc w:val="left"/>
              <w:rPr>
                <w:rFonts w:cs="Courier New"/>
                <w:b/>
                <w:sz w:val="20"/>
              </w:rPr>
            </w:pPr>
            <w:r w:rsidRPr="00B6130F">
              <w:rPr>
                <w:rFonts w:cs="Courier New"/>
                <w:sz w:val="20"/>
              </w:rPr>
              <w:t>IV-R</w:t>
            </w:r>
          </w:p>
        </w:tc>
        <w:tc>
          <w:tcPr>
            <w:tcW w:w="0" w:type="auto"/>
            <w:vAlign w:val="center"/>
          </w:tcPr>
          <w:p w14:paraId="29B31C98" w14:textId="77777777" w:rsidR="00B97FED" w:rsidRPr="00B6130F" w:rsidRDefault="00B97FED" w:rsidP="00F535F4">
            <w:pPr>
              <w:spacing w:line="240" w:lineRule="auto"/>
              <w:jc w:val="left"/>
              <w:rPr>
                <w:rFonts w:ascii="Courier New" w:hAnsi="Courier New" w:cs="Courier New"/>
                <w:caps/>
                <w:sz w:val="20"/>
              </w:rPr>
            </w:pPr>
            <w:r w:rsidRPr="00B6130F">
              <w:rPr>
                <w:rFonts w:ascii="Courier New" w:hAnsi="Courier New" w:cs="Courier New"/>
                <w:caps/>
                <w:sz w:val="20"/>
              </w:rPr>
              <w:t>aggttcggaggaggattgtt</w:t>
            </w:r>
          </w:p>
        </w:tc>
        <w:tc>
          <w:tcPr>
            <w:tcW w:w="2870" w:type="dxa"/>
            <w:vMerge/>
            <w:vAlign w:val="center"/>
          </w:tcPr>
          <w:p w14:paraId="575CC0B2" w14:textId="77777777" w:rsidR="00B97FED" w:rsidRPr="00B6130F" w:rsidRDefault="00B97FED" w:rsidP="00F535F4">
            <w:pPr>
              <w:spacing w:line="240" w:lineRule="auto"/>
              <w:jc w:val="left"/>
              <w:rPr>
                <w:rFonts w:cs="Courier New"/>
                <w:sz w:val="20"/>
              </w:rPr>
            </w:pPr>
          </w:p>
        </w:tc>
      </w:tr>
      <w:tr w:rsidR="00B97FED" w:rsidRPr="00B6130F" w14:paraId="6A25B054" w14:textId="77777777" w:rsidTr="00F535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vAlign w:val="center"/>
          </w:tcPr>
          <w:p w14:paraId="26E460B2" w14:textId="77777777" w:rsidR="00B97FED" w:rsidRPr="00B6130F" w:rsidRDefault="00B97FED" w:rsidP="00F535F4">
            <w:pPr>
              <w:spacing w:line="240" w:lineRule="auto"/>
              <w:jc w:val="left"/>
              <w:rPr>
                <w:rFonts w:cs="Courier New"/>
                <w:b/>
                <w:sz w:val="20"/>
              </w:rPr>
            </w:pPr>
            <w:r w:rsidRPr="00B6130F">
              <w:rPr>
                <w:rFonts w:cs="Courier New"/>
                <w:sz w:val="20"/>
              </w:rPr>
              <w:t>PRK-F</w:t>
            </w:r>
          </w:p>
        </w:tc>
        <w:tc>
          <w:tcPr>
            <w:tcW w:w="0" w:type="auto"/>
            <w:vAlign w:val="center"/>
          </w:tcPr>
          <w:p w14:paraId="225E4370" w14:textId="77777777" w:rsidR="00B97FED" w:rsidRPr="00B6130F" w:rsidRDefault="00B97FED" w:rsidP="00F535F4">
            <w:pPr>
              <w:spacing w:line="240" w:lineRule="auto"/>
              <w:jc w:val="left"/>
              <w:rPr>
                <w:rFonts w:ascii="Courier New" w:hAnsi="Courier New" w:cs="Courier New"/>
                <w:color w:val="000000"/>
                <w:sz w:val="20"/>
              </w:rPr>
            </w:pPr>
            <w:r w:rsidRPr="00B6130F">
              <w:rPr>
                <w:rFonts w:ascii="Courier New" w:hAnsi="Courier New" w:cs="Courier New"/>
                <w:color w:val="000000"/>
                <w:sz w:val="20"/>
              </w:rPr>
              <w:t>GTTTTGAGCAGACAATGCTGAGAAAAGGAG</w:t>
            </w:r>
          </w:p>
        </w:tc>
        <w:tc>
          <w:tcPr>
            <w:tcW w:w="2870" w:type="dxa"/>
            <w:vMerge w:val="restart"/>
            <w:vAlign w:val="center"/>
          </w:tcPr>
          <w:p w14:paraId="154DF110" w14:textId="77777777" w:rsidR="00B97FED" w:rsidRPr="00B6130F" w:rsidRDefault="00B97FED" w:rsidP="00F535F4">
            <w:pPr>
              <w:spacing w:line="240" w:lineRule="auto"/>
              <w:jc w:val="left"/>
              <w:rPr>
                <w:rFonts w:cs="Courier New"/>
                <w:color w:val="000000"/>
                <w:sz w:val="20"/>
              </w:rPr>
            </w:pPr>
            <w:r w:rsidRPr="00B6130F">
              <w:rPr>
                <w:rFonts w:cs="Courier New"/>
                <w:color w:val="000000"/>
                <w:sz w:val="20"/>
              </w:rPr>
              <w:t>donor cloning of exons 85/86</w:t>
            </w:r>
          </w:p>
        </w:tc>
      </w:tr>
      <w:tr w:rsidR="00B97FED" w:rsidRPr="00B6130F" w14:paraId="4569928F" w14:textId="77777777" w:rsidTr="00F535F4">
        <w:tc>
          <w:tcPr>
            <w:tcW w:w="0" w:type="auto"/>
            <w:vAlign w:val="center"/>
          </w:tcPr>
          <w:p w14:paraId="42EA653A" w14:textId="77777777" w:rsidR="00B97FED" w:rsidRPr="00B6130F" w:rsidRDefault="00B97FED" w:rsidP="00F535F4">
            <w:pPr>
              <w:spacing w:line="240" w:lineRule="auto"/>
              <w:jc w:val="left"/>
              <w:rPr>
                <w:rFonts w:cs="Courier New"/>
                <w:b/>
                <w:sz w:val="20"/>
              </w:rPr>
            </w:pPr>
            <w:r w:rsidRPr="00B6130F">
              <w:rPr>
                <w:rFonts w:cs="Courier New"/>
                <w:sz w:val="20"/>
              </w:rPr>
              <w:t>PRK-R</w:t>
            </w:r>
          </w:p>
        </w:tc>
        <w:tc>
          <w:tcPr>
            <w:tcW w:w="0" w:type="auto"/>
            <w:vAlign w:val="center"/>
          </w:tcPr>
          <w:p w14:paraId="353A2C53" w14:textId="77777777" w:rsidR="00B97FED" w:rsidRPr="00B6130F" w:rsidRDefault="00B97FED" w:rsidP="00F535F4">
            <w:pPr>
              <w:spacing w:line="240" w:lineRule="auto"/>
              <w:jc w:val="left"/>
              <w:rPr>
                <w:rFonts w:ascii="Courier New" w:hAnsi="Courier New" w:cs="Courier New"/>
                <w:caps/>
                <w:sz w:val="20"/>
              </w:rPr>
            </w:pPr>
            <w:r w:rsidRPr="00B6130F">
              <w:rPr>
                <w:rFonts w:ascii="Courier New" w:hAnsi="Courier New" w:cs="Courier New"/>
                <w:caps/>
                <w:sz w:val="20"/>
              </w:rPr>
              <w:t>AGCATATTTGTCATATTCTTTATTTTTTACATGTGTGGAGGTCA</w:t>
            </w:r>
          </w:p>
        </w:tc>
        <w:tc>
          <w:tcPr>
            <w:tcW w:w="2870" w:type="dxa"/>
            <w:vMerge/>
            <w:vAlign w:val="center"/>
          </w:tcPr>
          <w:p w14:paraId="13C34638" w14:textId="77777777" w:rsidR="00B97FED" w:rsidRPr="00B6130F" w:rsidRDefault="00B97FED" w:rsidP="00F535F4">
            <w:pPr>
              <w:spacing w:line="240" w:lineRule="auto"/>
              <w:jc w:val="left"/>
              <w:rPr>
                <w:rFonts w:ascii="Courier New" w:hAnsi="Courier New" w:cs="Courier New"/>
                <w:sz w:val="20"/>
              </w:rPr>
            </w:pPr>
          </w:p>
        </w:tc>
      </w:tr>
    </w:tbl>
    <w:p w14:paraId="73558FE3" w14:textId="3A64F9BA" w:rsidR="006D38AC" w:rsidRPr="00B6130F" w:rsidRDefault="006D38AC" w:rsidP="0028068B">
      <w:pPr>
        <w:spacing w:after="0" w:line="276" w:lineRule="auto"/>
        <w:rPr>
          <w:i/>
        </w:rPr>
      </w:pPr>
    </w:p>
    <w:sectPr w:rsidR="006D38AC" w:rsidRPr="00B6130F" w:rsidSect="00043EB0">
      <w:headerReference w:type="even" r:id="rId9"/>
      <w:headerReference w:type="default" r:id="rId10"/>
      <w:footerReference w:type="even" r:id="rId11"/>
      <w:footerReference w:type="default" r:id="rId12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C3F7E0" w14:textId="77777777" w:rsidR="00C06388" w:rsidRDefault="00C06388" w:rsidP="00EE36D5">
      <w:pPr>
        <w:spacing w:after="0" w:line="240" w:lineRule="auto"/>
      </w:pPr>
      <w:r>
        <w:separator/>
      </w:r>
    </w:p>
  </w:endnote>
  <w:endnote w:type="continuationSeparator" w:id="0">
    <w:p w14:paraId="3BB23F35" w14:textId="77777777" w:rsidR="00C06388" w:rsidRDefault="00C06388" w:rsidP="00EE36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43B872F" w14:textId="77777777" w:rsidR="00C06388" w:rsidRDefault="00C06388" w:rsidP="00EC0B19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  <w:noProof/>
      </w:rPr>
      <w:t>5</w:t>
    </w:r>
    <w:r>
      <w:rPr>
        <w:rStyle w:val="Seitenzahl"/>
      </w:rPr>
      <w:fldChar w:fldCharType="end"/>
    </w:r>
  </w:p>
  <w:p w14:paraId="680703F5" w14:textId="77777777" w:rsidR="00C06388" w:rsidRDefault="00C06388" w:rsidP="001C5F39">
    <w:pPr>
      <w:pStyle w:val="Fuzeil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BE0A4B" w14:textId="77777777" w:rsidR="00C06388" w:rsidRDefault="00C06388" w:rsidP="00EC0B19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EC079E">
      <w:rPr>
        <w:rStyle w:val="Seitenzahl"/>
        <w:noProof/>
      </w:rPr>
      <w:t>1</w:t>
    </w:r>
    <w:r>
      <w:rPr>
        <w:rStyle w:val="Seitenzahl"/>
      </w:rPr>
      <w:fldChar w:fldCharType="end"/>
    </w:r>
  </w:p>
  <w:p w14:paraId="72D33245" w14:textId="77777777" w:rsidR="00C06388" w:rsidRDefault="00C06388" w:rsidP="001C5F39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BC2D8E0" w14:textId="77777777" w:rsidR="00C06388" w:rsidRDefault="00C06388" w:rsidP="00EE36D5">
      <w:pPr>
        <w:spacing w:after="0" w:line="240" w:lineRule="auto"/>
      </w:pPr>
      <w:r>
        <w:separator/>
      </w:r>
    </w:p>
  </w:footnote>
  <w:footnote w:type="continuationSeparator" w:id="0">
    <w:p w14:paraId="49DAA296" w14:textId="77777777" w:rsidR="00C06388" w:rsidRDefault="00C06388" w:rsidP="00EE36D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7CB81C" w14:textId="77777777" w:rsidR="00C06388" w:rsidRDefault="00C06388" w:rsidP="00EC0B19">
    <w:pPr>
      <w:pStyle w:val="Kopf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  <w:noProof/>
      </w:rPr>
      <w:t>5</w:t>
    </w:r>
    <w:r>
      <w:rPr>
        <w:rStyle w:val="Seitenzahl"/>
      </w:rPr>
      <w:fldChar w:fldCharType="end"/>
    </w:r>
  </w:p>
  <w:p w14:paraId="3925CE8A" w14:textId="77777777" w:rsidR="00C06388" w:rsidRDefault="00C06388" w:rsidP="001C5F39">
    <w:pPr>
      <w:pStyle w:val="Kopfzeile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590C5D1" w14:textId="3CAD7056" w:rsidR="00C06388" w:rsidRPr="00EE36D5" w:rsidRDefault="00C06388" w:rsidP="002602C5">
    <w:pPr>
      <w:pStyle w:val="Kopfzeile"/>
      <w:tabs>
        <w:tab w:val="clear" w:pos="8306"/>
        <w:tab w:val="right" w:pos="8505"/>
      </w:tabs>
      <w:ind w:right="-2"/>
      <w:jc w:val="right"/>
      <w:rPr>
        <w:i/>
      </w:rPr>
    </w:pPr>
    <w:proofErr w:type="spellStart"/>
    <w:r>
      <w:t>Rahman</w:t>
    </w:r>
    <w:proofErr w:type="spellEnd"/>
    <w:r>
      <w:t xml:space="preserve"> &amp; </w:t>
    </w:r>
    <w:proofErr w:type="spellStart"/>
    <w:r>
      <w:t>Kuehle</w:t>
    </w:r>
    <w:proofErr w:type="spellEnd"/>
    <w:r>
      <w:t xml:space="preserve"> </w:t>
    </w:r>
    <w:r w:rsidRPr="00EE36D5">
      <w:rPr>
        <w:i/>
      </w:rPr>
      <w:t>et al.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995598"/>
    <w:multiLevelType w:val="multilevel"/>
    <w:tmpl w:val="C3A644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37F59F3"/>
    <w:multiLevelType w:val="hybridMultilevel"/>
    <w:tmpl w:val="FACE61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F915D70"/>
    <w:multiLevelType w:val="hybridMultilevel"/>
    <w:tmpl w:val="9B08244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FB055DF"/>
    <w:multiLevelType w:val="hybridMultilevel"/>
    <w:tmpl w:val="25CC584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1A15270"/>
    <w:multiLevelType w:val="hybridMultilevel"/>
    <w:tmpl w:val="B9D6FABE"/>
    <w:lvl w:ilvl="0" w:tplc="0407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2778579A"/>
    <w:multiLevelType w:val="hybridMultilevel"/>
    <w:tmpl w:val="DA5EC7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14E3587"/>
    <w:multiLevelType w:val="hybridMultilevel"/>
    <w:tmpl w:val="590219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4DE4ADF"/>
    <w:multiLevelType w:val="multilevel"/>
    <w:tmpl w:val="0CE04C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51197D58"/>
    <w:multiLevelType w:val="hybridMultilevel"/>
    <w:tmpl w:val="E6EEFFF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8752F42"/>
    <w:multiLevelType w:val="hybridMultilevel"/>
    <w:tmpl w:val="6238789C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7F96E0F"/>
    <w:multiLevelType w:val="multilevel"/>
    <w:tmpl w:val="E94EE5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7F5D5A75"/>
    <w:multiLevelType w:val="hybridMultilevel"/>
    <w:tmpl w:val="0DFCB9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5"/>
  </w:num>
  <w:num w:numId="3">
    <w:abstractNumId w:val="1"/>
  </w:num>
  <w:num w:numId="4">
    <w:abstractNumId w:val="11"/>
  </w:num>
  <w:num w:numId="5">
    <w:abstractNumId w:val="4"/>
  </w:num>
  <w:num w:numId="6">
    <w:abstractNumId w:val="9"/>
  </w:num>
  <w:num w:numId="7">
    <w:abstractNumId w:val="3"/>
  </w:num>
  <w:num w:numId="8">
    <w:abstractNumId w:val="2"/>
  </w:num>
  <w:num w:numId="9">
    <w:abstractNumId w:val="8"/>
  </w:num>
  <w:num w:numId="10">
    <w:abstractNumId w:val="0"/>
  </w:num>
  <w:num w:numId="11">
    <w:abstractNumId w:val="10"/>
  </w:num>
  <w:num w:numId="12">
    <w:abstractNumId w:val="7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nasreen">
    <w15:presenceInfo w15:providerId="None" w15:userId="nasree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2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xxvpfzr6tpssuepf5yv5vsoxs5petaxt9dx&quot;&gt;My EndNote Library&lt;record-ids&gt;&lt;item&gt;29&lt;/item&gt;&lt;item&gt;32&lt;/item&gt;&lt;item&gt;36&lt;/item&gt;&lt;item&gt;50&lt;/item&gt;&lt;item&gt;1329&lt;/item&gt;&lt;/record-ids&gt;&lt;/item&gt;&lt;/Libraries&gt;"/>
  </w:docVars>
  <w:rsids>
    <w:rsidRoot w:val="00F341D9"/>
    <w:rsid w:val="000000DC"/>
    <w:rsid w:val="00004482"/>
    <w:rsid w:val="000077EC"/>
    <w:rsid w:val="0001636C"/>
    <w:rsid w:val="00026B94"/>
    <w:rsid w:val="00026D8C"/>
    <w:rsid w:val="00030E92"/>
    <w:rsid w:val="000313AA"/>
    <w:rsid w:val="00031638"/>
    <w:rsid w:val="00043EB0"/>
    <w:rsid w:val="000445BF"/>
    <w:rsid w:val="00047105"/>
    <w:rsid w:val="00047FFA"/>
    <w:rsid w:val="00052106"/>
    <w:rsid w:val="00055510"/>
    <w:rsid w:val="00056B87"/>
    <w:rsid w:val="0006357B"/>
    <w:rsid w:val="00065872"/>
    <w:rsid w:val="000661BE"/>
    <w:rsid w:val="00066BBB"/>
    <w:rsid w:val="00073208"/>
    <w:rsid w:val="000740FF"/>
    <w:rsid w:val="000749E3"/>
    <w:rsid w:val="00074A5A"/>
    <w:rsid w:val="0007556A"/>
    <w:rsid w:val="00076673"/>
    <w:rsid w:val="00084EFF"/>
    <w:rsid w:val="000861BD"/>
    <w:rsid w:val="000905D0"/>
    <w:rsid w:val="0009064D"/>
    <w:rsid w:val="000A140F"/>
    <w:rsid w:val="000A3AF9"/>
    <w:rsid w:val="000A43F4"/>
    <w:rsid w:val="000A4410"/>
    <w:rsid w:val="000A4B31"/>
    <w:rsid w:val="000A563F"/>
    <w:rsid w:val="000A6A14"/>
    <w:rsid w:val="000B117F"/>
    <w:rsid w:val="000B1C2C"/>
    <w:rsid w:val="000B7A45"/>
    <w:rsid w:val="000C0FAE"/>
    <w:rsid w:val="000C10DC"/>
    <w:rsid w:val="000C6B81"/>
    <w:rsid w:val="000D33B4"/>
    <w:rsid w:val="000D4705"/>
    <w:rsid w:val="000E0973"/>
    <w:rsid w:val="000E3581"/>
    <w:rsid w:val="000E3BAE"/>
    <w:rsid w:val="000E432A"/>
    <w:rsid w:val="000F313B"/>
    <w:rsid w:val="000F37F8"/>
    <w:rsid w:val="00100E02"/>
    <w:rsid w:val="001012F1"/>
    <w:rsid w:val="00106F41"/>
    <w:rsid w:val="00113908"/>
    <w:rsid w:val="00113A96"/>
    <w:rsid w:val="00113D99"/>
    <w:rsid w:val="00117238"/>
    <w:rsid w:val="00122FA2"/>
    <w:rsid w:val="00123486"/>
    <w:rsid w:val="00123BC1"/>
    <w:rsid w:val="00124DC3"/>
    <w:rsid w:val="001301AD"/>
    <w:rsid w:val="001304BB"/>
    <w:rsid w:val="00131D20"/>
    <w:rsid w:val="001322EC"/>
    <w:rsid w:val="0013248A"/>
    <w:rsid w:val="00135F98"/>
    <w:rsid w:val="00140399"/>
    <w:rsid w:val="001419D7"/>
    <w:rsid w:val="001520F1"/>
    <w:rsid w:val="00157D9F"/>
    <w:rsid w:val="001639F7"/>
    <w:rsid w:val="0016547B"/>
    <w:rsid w:val="001716A5"/>
    <w:rsid w:val="001748F6"/>
    <w:rsid w:val="00176CB2"/>
    <w:rsid w:val="001867FC"/>
    <w:rsid w:val="001979D0"/>
    <w:rsid w:val="00197D8F"/>
    <w:rsid w:val="001A1648"/>
    <w:rsid w:val="001A35C0"/>
    <w:rsid w:val="001A54A5"/>
    <w:rsid w:val="001A67E2"/>
    <w:rsid w:val="001A7E45"/>
    <w:rsid w:val="001C0D33"/>
    <w:rsid w:val="001C49D2"/>
    <w:rsid w:val="001C5F39"/>
    <w:rsid w:val="001C6F92"/>
    <w:rsid w:val="001C7C18"/>
    <w:rsid w:val="001D1AA2"/>
    <w:rsid w:val="001D23CD"/>
    <w:rsid w:val="001D31D3"/>
    <w:rsid w:val="001E0791"/>
    <w:rsid w:val="001E63B6"/>
    <w:rsid w:val="001F22F8"/>
    <w:rsid w:val="001F4835"/>
    <w:rsid w:val="00202072"/>
    <w:rsid w:val="002027D2"/>
    <w:rsid w:val="0021199D"/>
    <w:rsid w:val="002135C0"/>
    <w:rsid w:val="002171E1"/>
    <w:rsid w:val="002179A9"/>
    <w:rsid w:val="00217E8B"/>
    <w:rsid w:val="00223B13"/>
    <w:rsid w:val="00225F63"/>
    <w:rsid w:val="00227BD6"/>
    <w:rsid w:val="00231BA9"/>
    <w:rsid w:val="00233CDA"/>
    <w:rsid w:val="00255FC9"/>
    <w:rsid w:val="002602C5"/>
    <w:rsid w:val="0026138A"/>
    <w:rsid w:val="00262816"/>
    <w:rsid w:val="00263461"/>
    <w:rsid w:val="002634E1"/>
    <w:rsid w:val="00264051"/>
    <w:rsid w:val="00272130"/>
    <w:rsid w:val="0027508C"/>
    <w:rsid w:val="00276820"/>
    <w:rsid w:val="00276CEB"/>
    <w:rsid w:val="0028005F"/>
    <w:rsid w:val="00280105"/>
    <w:rsid w:val="00280192"/>
    <w:rsid w:val="0028068B"/>
    <w:rsid w:val="002831DD"/>
    <w:rsid w:val="00292A61"/>
    <w:rsid w:val="00296665"/>
    <w:rsid w:val="002B1152"/>
    <w:rsid w:val="002D0999"/>
    <w:rsid w:val="002D1CF8"/>
    <w:rsid w:val="002D45BF"/>
    <w:rsid w:val="002D492C"/>
    <w:rsid w:val="002D4D6C"/>
    <w:rsid w:val="002E0F6E"/>
    <w:rsid w:val="002E223D"/>
    <w:rsid w:val="002E4F3D"/>
    <w:rsid w:val="002E4FD2"/>
    <w:rsid w:val="002E6832"/>
    <w:rsid w:val="002E70CF"/>
    <w:rsid w:val="002F0428"/>
    <w:rsid w:val="002F3474"/>
    <w:rsid w:val="002F4386"/>
    <w:rsid w:val="002F6BFC"/>
    <w:rsid w:val="002F7E29"/>
    <w:rsid w:val="00300096"/>
    <w:rsid w:val="00300E69"/>
    <w:rsid w:val="00301455"/>
    <w:rsid w:val="00304074"/>
    <w:rsid w:val="00306DD2"/>
    <w:rsid w:val="00307299"/>
    <w:rsid w:val="00311404"/>
    <w:rsid w:val="00311FAC"/>
    <w:rsid w:val="00314EEC"/>
    <w:rsid w:val="00317395"/>
    <w:rsid w:val="00321CAD"/>
    <w:rsid w:val="003229F1"/>
    <w:rsid w:val="00323F8D"/>
    <w:rsid w:val="00324A71"/>
    <w:rsid w:val="003318D4"/>
    <w:rsid w:val="0033282E"/>
    <w:rsid w:val="00332EA3"/>
    <w:rsid w:val="0033349F"/>
    <w:rsid w:val="00336473"/>
    <w:rsid w:val="00337CC6"/>
    <w:rsid w:val="0034009B"/>
    <w:rsid w:val="00343601"/>
    <w:rsid w:val="00345635"/>
    <w:rsid w:val="00347BC5"/>
    <w:rsid w:val="00347C76"/>
    <w:rsid w:val="003501D3"/>
    <w:rsid w:val="00350C24"/>
    <w:rsid w:val="0035500B"/>
    <w:rsid w:val="00357615"/>
    <w:rsid w:val="00360425"/>
    <w:rsid w:val="00362B4E"/>
    <w:rsid w:val="00363285"/>
    <w:rsid w:val="00364204"/>
    <w:rsid w:val="00377316"/>
    <w:rsid w:val="003825F4"/>
    <w:rsid w:val="00394C1F"/>
    <w:rsid w:val="003A2C83"/>
    <w:rsid w:val="003A3C60"/>
    <w:rsid w:val="003A3F20"/>
    <w:rsid w:val="003A7EEE"/>
    <w:rsid w:val="003B6A21"/>
    <w:rsid w:val="003B78D9"/>
    <w:rsid w:val="003C6614"/>
    <w:rsid w:val="003D498E"/>
    <w:rsid w:val="003E380C"/>
    <w:rsid w:val="003E689E"/>
    <w:rsid w:val="003E6A81"/>
    <w:rsid w:val="003F0F41"/>
    <w:rsid w:val="003F2AF3"/>
    <w:rsid w:val="003F2E85"/>
    <w:rsid w:val="00401CFE"/>
    <w:rsid w:val="0041320C"/>
    <w:rsid w:val="00414F2B"/>
    <w:rsid w:val="00416694"/>
    <w:rsid w:val="00420A0E"/>
    <w:rsid w:val="00420F8B"/>
    <w:rsid w:val="00425270"/>
    <w:rsid w:val="0042626E"/>
    <w:rsid w:val="004339B2"/>
    <w:rsid w:val="00437951"/>
    <w:rsid w:val="004417D5"/>
    <w:rsid w:val="00442882"/>
    <w:rsid w:val="0044396C"/>
    <w:rsid w:val="004473A1"/>
    <w:rsid w:val="004529E2"/>
    <w:rsid w:val="004547A9"/>
    <w:rsid w:val="00455122"/>
    <w:rsid w:val="00455E05"/>
    <w:rsid w:val="0047150F"/>
    <w:rsid w:val="00472447"/>
    <w:rsid w:val="00472D9C"/>
    <w:rsid w:val="0047536D"/>
    <w:rsid w:val="004819BF"/>
    <w:rsid w:val="00484D8C"/>
    <w:rsid w:val="004907D3"/>
    <w:rsid w:val="004909D5"/>
    <w:rsid w:val="00491688"/>
    <w:rsid w:val="00493CC5"/>
    <w:rsid w:val="004966AF"/>
    <w:rsid w:val="00496E85"/>
    <w:rsid w:val="004A0208"/>
    <w:rsid w:val="004A6727"/>
    <w:rsid w:val="004A6CC9"/>
    <w:rsid w:val="004B0743"/>
    <w:rsid w:val="004B2E89"/>
    <w:rsid w:val="004C006B"/>
    <w:rsid w:val="004C6068"/>
    <w:rsid w:val="004C7574"/>
    <w:rsid w:val="004D3D61"/>
    <w:rsid w:val="004E20B2"/>
    <w:rsid w:val="004E20F9"/>
    <w:rsid w:val="004E3A25"/>
    <w:rsid w:val="004E3D90"/>
    <w:rsid w:val="004E5DA4"/>
    <w:rsid w:val="004E6A6A"/>
    <w:rsid w:val="004E764C"/>
    <w:rsid w:val="004F0DC7"/>
    <w:rsid w:val="004F204E"/>
    <w:rsid w:val="004F3BA5"/>
    <w:rsid w:val="004F42F2"/>
    <w:rsid w:val="004F6687"/>
    <w:rsid w:val="005019F9"/>
    <w:rsid w:val="00505C53"/>
    <w:rsid w:val="0050712F"/>
    <w:rsid w:val="00512CEB"/>
    <w:rsid w:val="005176BA"/>
    <w:rsid w:val="00521650"/>
    <w:rsid w:val="005219F0"/>
    <w:rsid w:val="00536506"/>
    <w:rsid w:val="00536989"/>
    <w:rsid w:val="00537020"/>
    <w:rsid w:val="005371DA"/>
    <w:rsid w:val="005405FF"/>
    <w:rsid w:val="00540FBE"/>
    <w:rsid w:val="005417C1"/>
    <w:rsid w:val="005421CA"/>
    <w:rsid w:val="005425C5"/>
    <w:rsid w:val="00543590"/>
    <w:rsid w:val="00545ACC"/>
    <w:rsid w:val="005477A0"/>
    <w:rsid w:val="00552994"/>
    <w:rsid w:val="00552E45"/>
    <w:rsid w:val="0055323F"/>
    <w:rsid w:val="00554BFF"/>
    <w:rsid w:val="00561366"/>
    <w:rsid w:val="00562B72"/>
    <w:rsid w:val="005631FF"/>
    <w:rsid w:val="00563276"/>
    <w:rsid w:val="005632BB"/>
    <w:rsid w:val="00563A85"/>
    <w:rsid w:val="00563D34"/>
    <w:rsid w:val="00564063"/>
    <w:rsid w:val="00572B4D"/>
    <w:rsid w:val="00580DFF"/>
    <w:rsid w:val="00583E96"/>
    <w:rsid w:val="00593048"/>
    <w:rsid w:val="005A03B9"/>
    <w:rsid w:val="005A10D8"/>
    <w:rsid w:val="005A41B4"/>
    <w:rsid w:val="005A427A"/>
    <w:rsid w:val="005A4ABE"/>
    <w:rsid w:val="005A4ED2"/>
    <w:rsid w:val="005A7959"/>
    <w:rsid w:val="005B110A"/>
    <w:rsid w:val="005B5DD5"/>
    <w:rsid w:val="005B658F"/>
    <w:rsid w:val="005B7069"/>
    <w:rsid w:val="005C0AE8"/>
    <w:rsid w:val="005C2B1D"/>
    <w:rsid w:val="005C548D"/>
    <w:rsid w:val="005C5874"/>
    <w:rsid w:val="005C6FF4"/>
    <w:rsid w:val="005D07F0"/>
    <w:rsid w:val="005D1DD3"/>
    <w:rsid w:val="005D2233"/>
    <w:rsid w:val="005D3DCA"/>
    <w:rsid w:val="005D6E41"/>
    <w:rsid w:val="005E003B"/>
    <w:rsid w:val="005E2046"/>
    <w:rsid w:val="005E66E4"/>
    <w:rsid w:val="005F31D5"/>
    <w:rsid w:val="005F413A"/>
    <w:rsid w:val="005F4D91"/>
    <w:rsid w:val="005F4F3F"/>
    <w:rsid w:val="006029A2"/>
    <w:rsid w:val="00603720"/>
    <w:rsid w:val="00604F7C"/>
    <w:rsid w:val="006074A2"/>
    <w:rsid w:val="00612457"/>
    <w:rsid w:val="00613112"/>
    <w:rsid w:val="006140AA"/>
    <w:rsid w:val="006149D5"/>
    <w:rsid w:val="0061604F"/>
    <w:rsid w:val="0062294D"/>
    <w:rsid w:val="00624FD0"/>
    <w:rsid w:val="006405BC"/>
    <w:rsid w:val="0064199A"/>
    <w:rsid w:val="00646F4C"/>
    <w:rsid w:val="00653F83"/>
    <w:rsid w:val="00654DEF"/>
    <w:rsid w:val="006623D0"/>
    <w:rsid w:val="00666EC1"/>
    <w:rsid w:val="00667A90"/>
    <w:rsid w:val="00671C4D"/>
    <w:rsid w:val="00673F15"/>
    <w:rsid w:val="00675460"/>
    <w:rsid w:val="006807CD"/>
    <w:rsid w:val="006858F6"/>
    <w:rsid w:val="00690F39"/>
    <w:rsid w:val="006910CA"/>
    <w:rsid w:val="00691D6D"/>
    <w:rsid w:val="00692352"/>
    <w:rsid w:val="00692A84"/>
    <w:rsid w:val="00696091"/>
    <w:rsid w:val="006968AB"/>
    <w:rsid w:val="00697CA8"/>
    <w:rsid w:val="00697EDC"/>
    <w:rsid w:val="006A30F4"/>
    <w:rsid w:val="006A3207"/>
    <w:rsid w:val="006A3946"/>
    <w:rsid w:val="006A4D19"/>
    <w:rsid w:val="006A7E94"/>
    <w:rsid w:val="006A7F9F"/>
    <w:rsid w:val="006B74BB"/>
    <w:rsid w:val="006B7C94"/>
    <w:rsid w:val="006C5658"/>
    <w:rsid w:val="006D180D"/>
    <w:rsid w:val="006D38AC"/>
    <w:rsid w:val="006D402F"/>
    <w:rsid w:val="006D4F0F"/>
    <w:rsid w:val="006D58BA"/>
    <w:rsid w:val="006E2B71"/>
    <w:rsid w:val="006E65A0"/>
    <w:rsid w:val="006F1B9B"/>
    <w:rsid w:val="00701B5F"/>
    <w:rsid w:val="00702130"/>
    <w:rsid w:val="00702778"/>
    <w:rsid w:val="0070467A"/>
    <w:rsid w:val="00706DF0"/>
    <w:rsid w:val="00706E5D"/>
    <w:rsid w:val="007105E2"/>
    <w:rsid w:val="0071104E"/>
    <w:rsid w:val="007115DD"/>
    <w:rsid w:val="00721266"/>
    <w:rsid w:val="00721DB1"/>
    <w:rsid w:val="00740328"/>
    <w:rsid w:val="007420BE"/>
    <w:rsid w:val="00743289"/>
    <w:rsid w:val="00743AC8"/>
    <w:rsid w:val="007512C8"/>
    <w:rsid w:val="007531D2"/>
    <w:rsid w:val="00773186"/>
    <w:rsid w:val="00780804"/>
    <w:rsid w:val="00785C47"/>
    <w:rsid w:val="007860B6"/>
    <w:rsid w:val="00786928"/>
    <w:rsid w:val="00793EEB"/>
    <w:rsid w:val="007964EF"/>
    <w:rsid w:val="007965FB"/>
    <w:rsid w:val="007A0A95"/>
    <w:rsid w:val="007A3575"/>
    <w:rsid w:val="007A3A10"/>
    <w:rsid w:val="007A77BD"/>
    <w:rsid w:val="007B75F7"/>
    <w:rsid w:val="007C3F40"/>
    <w:rsid w:val="007C5338"/>
    <w:rsid w:val="007D1D4F"/>
    <w:rsid w:val="007D480D"/>
    <w:rsid w:val="007D63D3"/>
    <w:rsid w:val="007E0EDA"/>
    <w:rsid w:val="007E4C0D"/>
    <w:rsid w:val="007E53C8"/>
    <w:rsid w:val="007E78D4"/>
    <w:rsid w:val="00813B80"/>
    <w:rsid w:val="00815EE9"/>
    <w:rsid w:val="00816641"/>
    <w:rsid w:val="00827DEA"/>
    <w:rsid w:val="00836515"/>
    <w:rsid w:val="00840630"/>
    <w:rsid w:val="0084104F"/>
    <w:rsid w:val="00843E2A"/>
    <w:rsid w:val="00853D74"/>
    <w:rsid w:val="008549D0"/>
    <w:rsid w:val="00854F12"/>
    <w:rsid w:val="0085701A"/>
    <w:rsid w:val="008611F4"/>
    <w:rsid w:val="00862A22"/>
    <w:rsid w:val="00871A1A"/>
    <w:rsid w:val="0087527E"/>
    <w:rsid w:val="008808BF"/>
    <w:rsid w:val="0088306D"/>
    <w:rsid w:val="008959E2"/>
    <w:rsid w:val="0089755D"/>
    <w:rsid w:val="008A0D1A"/>
    <w:rsid w:val="008A6396"/>
    <w:rsid w:val="008A6C46"/>
    <w:rsid w:val="008B3DFC"/>
    <w:rsid w:val="008B4A7A"/>
    <w:rsid w:val="008B5B15"/>
    <w:rsid w:val="008B69BB"/>
    <w:rsid w:val="008B6A10"/>
    <w:rsid w:val="008C39E1"/>
    <w:rsid w:val="008C46D4"/>
    <w:rsid w:val="008C4E73"/>
    <w:rsid w:val="008C542C"/>
    <w:rsid w:val="008D01FD"/>
    <w:rsid w:val="008D1ABF"/>
    <w:rsid w:val="008D3FA0"/>
    <w:rsid w:val="008D4178"/>
    <w:rsid w:val="008E1A43"/>
    <w:rsid w:val="008E3978"/>
    <w:rsid w:val="00903580"/>
    <w:rsid w:val="009043D7"/>
    <w:rsid w:val="00906D08"/>
    <w:rsid w:val="00910735"/>
    <w:rsid w:val="009138B9"/>
    <w:rsid w:val="00915C93"/>
    <w:rsid w:val="00921136"/>
    <w:rsid w:val="00923B39"/>
    <w:rsid w:val="00924286"/>
    <w:rsid w:val="00924F3B"/>
    <w:rsid w:val="00926E83"/>
    <w:rsid w:val="00926FAE"/>
    <w:rsid w:val="009340B0"/>
    <w:rsid w:val="009355F8"/>
    <w:rsid w:val="00936325"/>
    <w:rsid w:val="00936A42"/>
    <w:rsid w:val="00950132"/>
    <w:rsid w:val="00950608"/>
    <w:rsid w:val="00953E09"/>
    <w:rsid w:val="00954522"/>
    <w:rsid w:val="0095530E"/>
    <w:rsid w:val="00955AA4"/>
    <w:rsid w:val="0095652A"/>
    <w:rsid w:val="0095699D"/>
    <w:rsid w:val="00964EE0"/>
    <w:rsid w:val="00966620"/>
    <w:rsid w:val="00967316"/>
    <w:rsid w:val="00970B75"/>
    <w:rsid w:val="00975F32"/>
    <w:rsid w:val="00976610"/>
    <w:rsid w:val="009767AD"/>
    <w:rsid w:val="00977E83"/>
    <w:rsid w:val="00982BDD"/>
    <w:rsid w:val="009830C7"/>
    <w:rsid w:val="00984D6A"/>
    <w:rsid w:val="00985A4E"/>
    <w:rsid w:val="009902B5"/>
    <w:rsid w:val="00990E5B"/>
    <w:rsid w:val="00995D41"/>
    <w:rsid w:val="009A1348"/>
    <w:rsid w:val="009A3475"/>
    <w:rsid w:val="009A7EDA"/>
    <w:rsid w:val="009B418C"/>
    <w:rsid w:val="009B4899"/>
    <w:rsid w:val="009C30AA"/>
    <w:rsid w:val="009C760F"/>
    <w:rsid w:val="009D043E"/>
    <w:rsid w:val="009D2DCD"/>
    <w:rsid w:val="009D562F"/>
    <w:rsid w:val="009F5FF4"/>
    <w:rsid w:val="009F69FE"/>
    <w:rsid w:val="009F7EF8"/>
    <w:rsid w:val="00A01552"/>
    <w:rsid w:val="00A049B8"/>
    <w:rsid w:val="00A10657"/>
    <w:rsid w:val="00A1406D"/>
    <w:rsid w:val="00A2320B"/>
    <w:rsid w:val="00A23A41"/>
    <w:rsid w:val="00A25DFB"/>
    <w:rsid w:val="00A26CE5"/>
    <w:rsid w:val="00A316D5"/>
    <w:rsid w:val="00A318BE"/>
    <w:rsid w:val="00A31C61"/>
    <w:rsid w:val="00A40E1C"/>
    <w:rsid w:val="00A4124C"/>
    <w:rsid w:val="00A434A0"/>
    <w:rsid w:val="00A4416D"/>
    <w:rsid w:val="00A46353"/>
    <w:rsid w:val="00A513B0"/>
    <w:rsid w:val="00A53335"/>
    <w:rsid w:val="00A57E51"/>
    <w:rsid w:val="00A648E9"/>
    <w:rsid w:val="00A65226"/>
    <w:rsid w:val="00A736A3"/>
    <w:rsid w:val="00A74268"/>
    <w:rsid w:val="00A818EC"/>
    <w:rsid w:val="00A81EFA"/>
    <w:rsid w:val="00A84D95"/>
    <w:rsid w:val="00A93D32"/>
    <w:rsid w:val="00A968B4"/>
    <w:rsid w:val="00A97D58"/>
    <w:rsid w:val="00AA1C75"/>
    <w:rsid w:val="00AA390F"/>
    <w:rsid w:val="00AA51DD"/>
    <w:rsid w:val="00AB41E6"/>
    <w:rsid w:val="00AB6144"/>
    <w:rsid w:val="00AC19BA"/>
    <w:rsid w:val="00AC7FE2"/>
    <w:rsid w:val="00AD47A6"/>
    <w:rsid w:val="00AD55D5"/>
    <w:rsid w:val="00AD68EB"/>
    <w:rsid w:val="00AD6FD3"/>
    <w:rsid w:val="00AE09EB"/>
    <w:rsid w:val="00AF2B4D"/>
    <w:rsid w:val="00AF5161"/>
    <w:rsid w:val="00AF6878"/>
    <w:rsid w:val="00AF6F34"/>
    <w:rsid w:val="00B01028"/>
    <w:rsid w:val="00B0248E"/>
    <w:rsid w:val="00B03291"/>
    <w:rsid w:val="00B140C3"/>
    <w:rsid w:val="00B163B3"/>
    <w:rsid w:val="00B209AB"/>
    <w:rsid w:val="00B30851"/>
    <w:rsid w:val="00B33B7D"/>
    <w:rsid w:val="00B37DB5"/>
    <w:rsid w:val="00B40261"/>
    <w:rsid w:val="00B43CB3"/>
    <w:rsid w:val="00B529FF"/>
    <w:rsid w:val="00B5632D"/>
    <w:rsid w:val="00B57CC2"/>
    <w:rsid w:val="00B6130F"/>
    <w:rsid w:val="00B62657"/>
    <w:rsid w:val="00B71B94"/>
    <w:rsid w:val="00B80DC0"/>
    <w:rsid w:val="00B84B8F"/>
    <w:rsid w:val="00B86D65"/>
    <w:rsid w:val="00B9200B"/>
    <w:rsid w:val="00B934C4"/>
    <w:rsid w:val="00B968AA"/>
    <w:rsid w:val="00B97FED"/>
    <w:rsid w:val="00BA040D"/>
    <w:rsid w:val="00BA18D7"/>
    <w:rsid w:val="00BA5F6E"/>
    <w:rsid w:val="00BA6EA3"/>
    <w:rsid w:val="00BB3911"/>
    <w:rsid w:val="00BB6AA2"/>
    <w:rsid w:val="00BC3913"/>
    <w:rsid w:val="00BC3EF3"/>
    <w:rsid w:val="00BC649E"/>
    <w:rsid w:val="00BD5883"/>
    <w:rsid w:val="00BD599D"/>
    <w:rsid w:val="00BE3281"/>
    <w:rsid w:val="00BE435E"/>
    <w:rsid w:val="00BE45DA"/>
    <w:rsid w:val="00BE5B7F"/>
    <w:rsid w:val="00BF1DF9"/>
    <w:rsid w:val="00BF4638"/>
    <w:rsid w:val="00BF7A91"/>
    <w:rsid w:val="00C020CA"/>
    <w:rsid w:val="00C04686"/>
    <w:rsid w:val="00C06388"/>
    <w:rsid w:val="00C06CDE"/>
    <w:rsid w:val="00C1150A"/>
    <w:rsid w:val="00C172E4"/>
    <w:rsid w:val="00C30026"/>
    <w:rsid w:val="00C40090"/>
    <w:rsid w:val="00C43055"/>
    <w:rsid w:val="00C443E1"/>
    <w:rsid w:val="00C45BC1"/>
    <w:rsid w:val="00C46A5B"/>
    <w:rsid w:val="00C567E2"/>
    <w:rsid w:val="00C5750F"/>
    <w:rsid w:val="00C57D22"/>
    <w:rsid w:val="00C64B74"/>
    <w:rsid w:val="00C65C62"/>
    <w:rsid w:val="00C66E87"/>
    <w:rsid w:val="00C67E2E"/>
    <w:rsid w:val="00C81D55"/>
    <w:rsid w:val="00C82016"/>
    <w:rsid w:val="00C84D22"/>
    <w:rsid w:val="00C84F18"/>
    <w:rsid w:val="00C8670C"/>
    <w:rsid w:val="00C953DA"/>
    <w:rsid w:val="00CB489C"/>
    <w:rsid w:val="00CB56F6"/>
    <w:rsid w:val="00CB5F46"/>
    <w:rsid w:val="00CC136B"/>
    <w:rsid w:val="00CC3040"/>
    <w:rsid w:val="00CC480C"/>
    <w:rsid w:val="00CC66C7"/>
    <w:rsid w:val="00CD0967"/>
    <w:rsid w:val="00CD1593"/>
    <w:rsid w:val="00CD23CF"/>
    <w:rsid w:val="00CE0B5C"/>
    <w:rsid w:val="00CE0C07"/>
    <w:rsid w:val="00CE3E6F"/>
    <w:rsid w:val="00CE44B5"/>
    <w:rsid w:val="00CE792E"/>
    <w:rsid w:val="00CF67D3"/>
    <w:rsid w:val="00CF7C19"/>
    <w:rsid w:val="00D02DE9"/>
    <w:rsid w:val="00D101A6"/>
    <w:rsid w:val="00D102AF"/>
    <w:rsid w:val="00D10A7B"/>
    <w:rsid w:val="00D16869"/>
    <w:rsid w:val="00D20599"/>
    <w:rsid w:val="00D20B2B"/>
    <w:rsid w:val="00D21D06"/>
    <w:rsid w:val="00D25F17"/>
    <w:rsid w:val="00D27618"/>
    <w:rsid w:val="00D3000A"/>
    <w:rsid w:val="00D33BF6"/>
    <w:rsid w:val="00D358E2"/>
    <w:rsid w:val="00D42C1C"/>
    <w:rsid w:val="00D46938"/>
    <w:rsid w:val="00D5015A"/>
    <w:rsid w:val="00D6045E"/>
    <w:rsid w:val="00D61542"/>
    <w:rsid w:val="00D63162"/>
    <w:rsid w:val="00D66110"/>
    <w:rsid w:val="00D66634"/>
    <w:rsid w:val="00D73C45"/>
    <w:rsid w:val="00D84EE7"/>
    <w:rsid w:val="00D93A85"/>
    <w:rsid w:val="00D96E49"/>
    <w:rsid w:val="00DA0E9D"/>
    <w:rsid w:val="00DA1740"/>
    <w:rsid w:val="00DA2F75"/>
    <w:rsid w:val="00DA6A0D"/>
    <w:rsid w:val="00DB28E8"/>
    <w:rsid w:val="00DB346C"/>
    <w:rsid w:val="00DB6200"/>
    <w:rsid w:val="00DC7783"/>
    <w:rsid w:val="00DD14E6"/>
    <w:rsid w:val="00DD1B27"/>
    <w:rsid w:val="00DD2B67"/>
    <w:rsid w:val="00DD4528"/>
    <w:rsid w:val="00DE69D7"/>
    <w:rsid w:val="00DF1AAC"/>
    <w:rsid w:val="00DF389F"/>
    <w:rsid w:val="00DF579C"/>
    <w:rsid w:val="00DF5CF1"/>
    <w:rsid w:val="00DF696D"/>
    <w:rsid w:val="00E00255"/>
    <w:rsid w:val="00E10D9B"/>
    <w:rsid w:val="00E135DF"/>
    <w:rsid w:val="00E165E3"/>
    <w:rsid w:val="00E24489"/>
    <w:rsid w:val="00E2451E"/>
    <w:rsid w:val="00E26E2D"/>
    <w:rsid w:val="00E27408"/>
    <w:rsid w:val="00E274E4"/>
    <w:rsid w:val="00E30647"/>
    <w:rsid w:val="00E30F90"/>
    <w:rsid w:val="00E33214"/>
    <w:rsid w:val="00E34B43"/>
    <w:rsid w:val="00E43631"/>
    <w:rsid w:val="00E43E31"/>
    <w:rsid w:val="00E45FE4"/>
    <w:rsid w:val="00E511E2"/>
    <w:rsid w:val="00E524DF"/>
    <w:rsid w:val="00E61E42"/>
    <w:rsid w:val="00E62510"/>
    <w:rsid w:val="00E65F85"/>
    <w:rsid w:val="00E670F0"/>
    <w:rsid w:val="00E72356"/>
    <w:rsid w:val="00E7310A"/>
    <w:rsid w:val="00E75F8E"/>
    <w:rsid w:val="00E768DE"/>
    <w:rsid w:val="00E77998"/>
    <w:rsid w:val="00E80BF6"/>
    <w:rsid w:val="00E818CE"/>
    <w:rsid w:val="00E85FA1"/>
    <w:rsid w:val="00E87027"/>
    <w:rsid w:val="00E952F1"/>
    <w:rsid w:val="00EA36ED"/>
    <w:rsid w:val="00EA6993"/>
    <w:rsid w:val="00EC079E"/>
    <w:rsid w:val="00EC0B19"/>
    <w:rsid w:val="00EC2B01"/>
    <w:rsid w:val="00ED57F8"/>
    <w:rsid w:val="00ED79D8"/>
    <w:rsid w:val="00EE10A7"/>
    <w:rsid w:val="00EE2471"/>
    <w:rsid w:val="00EE36D5"/>
    <w:rsid w:val="00EF11B2"/>
    <w:rsid w:val="00F00189"/>
    <w:rsid w:val="00F03676"/>
    <w:rsid w:val="00F03DB7"/>
    <w:rsid w:val="00F10105"/>
    <w:rsid w:val="00F172A6"/>
    <w:rsid w:val="00F217B1"/>
    <w:rsid w:val="00F21C83"/>
    <w:rsid w:val="00F2347C"/>
    <w:rsid w:val="00F25DF2"/>
    <w:rsid w:val="00F26F04"/>
    <w:rsid w:val="00F3051E"/>
    <w:rsid w:val="00F30A8B"/>
    <w:rsid w:val="00F33D45"/>
    <w:rsid w:val="00F341D9"/>
    <w:rsid w:val="00F34F06"/>
    <w:rsid w:val="00F41259"/>
    <w:rsid w:val="00F45276"/>
    <w:rsid w:val="00F477FB"/>
    <w:rsid w:val="00F47C2A"/>
    <w:rsid w:val="00F508F9"/>
    <w:rsid w:val="00F51AC5"/>
    <w:rsid w:val="00F532A3"/>
    <w:rsid w:val="00F535F4"/>
    <w:rsid w:val="00F545B0"/>
    <w:rsid w:val="00F63439"/>
    <w:rsid w:val="00F641D8"/>
    <w:rsid w:val="00F646C6"/>
    <w:rsid w:val="00F70AA8"/>
    <w:rsid w:val="00F72FD0"/>
    <w:rsid w:val="00F731C2"/>
    <w:rsid w:val="00F74922"/>
    <w:rsid w:val="00F75304"/>
    <w:rsid w:val="00F76FE5"/>
    <w:rsid w:val="00F8053E"/>
    <w:rsid w:val="00F812A9"/>
    <w:rsid w:val="00F81B6F"/>
    <w:rsid w:val="00F81F6B"/>
    <w:rsid w:val="00F846D2"/>
    <w:rsid w:val="00F84AB8"/>
    <w:rsid w:val="00F85719"/>
    <w:rsid w:val="00F8660F"/>
    <w:rsid w:val="00F9013C"/>
    <w:rsid w:val="00F92E95"/>
    <w:rsid w:val="00F938E7"/>
    <w:rsid w:val="00FA67DC"/>
    <w:rsid w:val="00FB1064"/>
    <w:rsid w:val="00FC1793"/>
    <w:rsid w:val="00FC3BD3"/>
    <w:rsid w:val="00FC494F"/>
    <w:rsid w:val="00FC59DB"/>
    <w:rsid w:val="00FC6409"/>
    <w:rsid w:val="00FC66BE"/>
    <w:rsid w:val="00FD06AE"/>
    <w:rsid w:val="00FD33D4"/>
    <w:rsid w:val="00FD474B"/>
    <w:rsid w:val="00FD5A94"/>
    <w:rsid w:val="00FD62E4"/>
    <w:rsid w:val="00FE2C14"/>
    <w:rsid w:val="00FE679B"/>
    <w:rsid w:val="00FE69D8"/>
    <w:rsid w:val="00FF5C5C"/>
    <w:rsid w:val="00FF73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580DE2E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C7C18"/>
    <w:pPr>
      <w:spacing w:line="360" w:lineRule="auto"/>
      <w:jc w:val="both"/>
    </w:pPr>
    <w:rPr>
      <w:rFonts w:cs="Arial"/>
      <w:color w:val="000000" w:themeColor="text1"/>
      <w:lang w:val="en-US"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0A140F"/>
    <w:pPr>
      <w:keepNext/>
      <w:keepLines/>
      <w:spacing w:after="0"/>
      <w:outlineLvl w:val="0"/>
    </w:pPr>
    <w:rPr>
      <w:rFonts w:eastAsiaTheme="majorEastAsia"/>
      <w:b/>
      <w:bCs/>
      <w:sz w:val="24"/>
      <w:szCs w:val="28"/>
      <w:u w:val="single"/>
    </w:rPr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0A140F"/>
    <w:pPr>
      <w:keepNext/>
      <w:keepLines/>
      <w:outlineLvl w:val="1"/>
    </w:pPr>
    <w:rPr>
      <w:rFonts w:eastAsiaTheme="majorEastAsia"/>
      <w:b/>
      <w:bCs/>
      <w:szCs w:val="24"/>
    </w:rPr>
  </w:style>
  <w:style w:type="paragraph" w:styleId="berschrift3">
    <w:name w:val="heading 3"/>
    <w:basedOn w:val="Standard"/>
    <w:next w:val="Standard"/>
    <w:link w:val="berschrift3Zeichen"/>
    <w:uiPriority w:val="9"/>
    <w:unhideWhenUsed/>
    <w:qFormat/>
    <w:rsid w:val="00982BDD"/>
    <w:pPr>
      <w:keepNext/>
      <w:keepLines/>
      <w:outlineLvl w:val="2"/>
    </w:pPr>
    <w:rPr>
      <w:rFonts w:eastAsiaTheme="majorEastAsia"/>
      <w:bCs/>
      <w:i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basedOn w:val="Absatzstandardschriftart"/>
    <w:link w:val="berschrift1"/>
    <w:uiPriority w:val="9"/>
    <w:rsid w:val="000A140F"/>
    <w:rPr>
      <w:rFonts w:eastAsiaTheme="majorEastAsia" w:cs="Arial"/>
      <w:b/>
      <w:bCs/>
      <w:color w:val="000000" w:themeColor="text1"/>
      <w:sz w:val="24"/>
      <w:szCs w:val="28"/>
      <w:u w:val="single"/>
      <w:lang w:val="en-US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0A140F"/>
    <w:rPr>
      <w:rFonts w:eastAsiaTheme="majorEastAsia" w:cs="Arial"/>
      <w:b/>
      <w:bCs/>
      <w:color w:val="000000" w:themeColor="text1"/>
      <w:szCs w:val="24"/>
      <w:lang w:val="en-US"/>
    </w:rPr>
  </w:style>
  <w:style w:type="character" w:customStyle="1" w:styleId="berschrift3Zeichen">
    <w:name w:val="Überschrift 3 Zeichen"/>
    <w:basedOn w:val="Absatzstandardschriftart"/>
    <w:link w:val="berschrift3"/>
    <w:uiPriority w:val="9"/>
    <w:rsid w:val="00982BDD"/>
    <w:rPr>
      <w:rFonts w:ascii="Arial" w:eastAsiaTheme="majorEastAsia" w:hAnsi="Arial" w:cs="Arial"/>
      <w:bCs/>
      <w:i/>
      <w:color w:val="000000" w:themeColor="text1"/>
      <w:lang w:val="en-US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982BDD"/>
    <w:pPr>
      <w:spacing w:before="480"/>
      <w:outlineLvl w:val="9"/>
    </w:pPr>
    <w:rPr>
      <w:rFonts w:asciiTheme="majorHAnsi" w:hAnsiTheme="majorHAnsi" w:cstheme="majorBidi"/>
      <w:color w:val="365F91" w:themeColor="accent1" w:themeShade="BF"/>
      <w:u w:val="none"/>
      <w:lang w:val="de-DE" w:eastAsia="de-DE"/>
    </w:rPr>
  </w:style>
  <w:style w:type="character" w:styleId="Kommentarzeichen">
    <w:name w:val="annotation reference"/>
    <w:basedOn w:val="Absatzstandardschriftart"/>
    <w:uiPriority w:val="99"/>
    <w:semiHidden/>
    <w:unhideWhenUsed/>
    <w:rsid w:val="000A3AF9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0A3AF9"/>
    <w:pPr>
      <w:spacing w:line="240" w:lineRule="auto"/>
    </w:pPr>
    <w:rPr>
      <w:sz w:val="24"/>
      <w:szCs w:val="24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0A3AF9"/>
    <w:rPr>
      <w:rFonts w:ascii="Arial" w:hAnsi="Arial" w:cs="Arial"/>
      <w:color w:val="000000" w:themeColor="text1"/>
      <w:sz w:val="24"/>
      <w:szCs w:val="24"/>
      <w:lang w:val="en-US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0A3AF9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0A3AF9"/>
    <w:rPr>
      <w:rFonts w:ascii="Arial" w:hAnsi="Arial" w:cs="Arial"/>
      <w:b/>
      <w:bCs/>
      <w:color w:val="000000" w:themeColor="text1"/>
      <w:sz w:val="20"/>
      <w:szCs w:val="20"/>
      <w:lang w:val="en-US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0A3AF9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0A3AF9"/>
    <w:rPr>
      <w:rFonts w:ascii="Lucida Grande" w:hAnsi="Lucida Grande" w:cs="Arial"/>
      <w:color w:val="000000" w:themeColor="text1"/>
      <w:sz w:val="18"/>
      <w:szCs w:val="18"/>
      <w:lang w:val="en-US"/>
    </w:rPr>
  </w:style>
  <w:style w:type="paragraph" w:styleId="StandardWeb">
    <w:name w:val="Normal (Web)"/>
    <w:basedOn w:val="Standard"/>
    <w:uiPriority w:val="99"/>
    <w:semiHidden/>
    <w:unhideWhenUsed/>
    <w:rsid w:val="008E39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lang w:val="de-DE" w:eastAsia="de-DE"/>
    </w:rPr>
  </w:style>
  <w:style w:type="character" w:styleId="Link">
    <w:name w:val="Hyperlink"/>
    <w:basedOn w:val="Absatzstandardschriftart"/>
    <w:uiPriority w:val="99"/>
    <w:unhideWhenUsed/>
    <w:rsid w:val="008E3978"/>
    <w:rPr>
      <w:color w:val="0000FF"/>
      <w:u w:val="single"/>
    </w:rPr>
  </w:style>
  <w:style w:type="paragraph" w:customStyle="1" w:styleId="EndNoteBibliographyTitle">
    <w:name w:val="EndNote Bibliography Title"/>
    <w:basedOn w:val="Standard"/>
    <w:link w:val="EndNoteBibliographyTitleZchn"/>
    <w:rsid w:val="003B6A21"/>
    <w:pPr>
      <w:spacing w:after="0"/>
      <w:jc w:val="center"/>
    </w:pPr>
    <w:rPr>
      <w:rFonts w:ascii="Calibri" w:hAnsi="Calibri"/>
      <w:noProof/>
      <w:sz w:val="20"/>
    </w:rPr>
  </w:style>
  <w:style w:type="character" w:customStyle="1" w:styleId="EndNoteBibliographyTitleZchn">
    <w:name w:val="EndNote Bibliography Title Zchn"/>
    <w:basedOn w:val="Absatzstandardschriftart"/>
    <w:link w:val="EndNoteBibliographyTitle"/>
    <w:rsid w:val="003B6A21"/>
    <w:rPr>
      <w:rFonts w:ascii="Calibri" w:hAnsi="Calibri" w:cs="Arial"/>
      <w:noProof/>
      <w:color w:val="000000" w:themeColor="text1"/>
      <w:sz w:val="20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3B6A21"/>
    <w:pPr>
      <w:spacing w:line="240" w:lineRule="auto"/>
    </w:pPr>
    <w:rPr>
      <w:rFonts w:ascii="Calibri" w:hAnsi="Calibri"/>
      <w:noProof/>
      <w:sz w:val="20"/>
    </w:rPr>
  </w:style>
  <w:style w:type="character" w:customStyle="1" w:styleId="EndNoteBibliographyZchn">
    <w:name w:val="EndNote Bibliography Zchn"/>
    <w:basedOn w:val="Absatzstandardschriftart"/>
    <w:link w:val="EndNoteBibliography"/>
    <w:rsid w:val="003B6A21"/>
    <w:rPr>
      <w:rFonts w:ascii="Calibri" w:hAnsi="Calibri" w:cs="Arial"/>
      <w:noProof/>
      <w:color w:val="000000" w:themeColor="text1"/>
      <w:sz w:val="20"/>
      <w:lang w:val="en-US"/>
    </w:rPr>
  </w:style>
  <w:style w:type="character" w:customStyle="1" w:styleId="st">
    <w:name w:val="st"/>
    <w:basedOn w:val="Absatzstandardschriftart"/>
    <w:rsid w:val="00F3051E"/>
  </w:style>
  <w:style w:type="paragraph" w:styleId="Listenabsatz">
    <w:name w:val="List Paragraph"/>
    <w:basedOn w:val="Standard"/>
    <w:uiPriority w:val="34"/>
    <w:qFormat/>
    <w:rsid w:val="004A6727"/>
    <w:pPr>
      <w:ind w:left="720"/>
      <w:contextualSpacing/>
    </w:pPr>
  </w:style>
  <w:style w:type="paragraph" w:styleId="Kopfzeile">
    <w:name w:val="header"/>
    <w:basedOn w:val="Standard"/>
    <w:link w:val="KopfzeileZeichen"/>
    <w:uiPriority w:val="99"/>
    <w:unhideWhenUsed/>
    <w:rsid w:val="00EE36D5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EE36D5"/>
    <w:rPr>
      <w:rFonts w:ascii="Arial" w:hAnsi="Arial" w:cs="Arial"/>
      <w:color w:val="000000" w:themeColor="text1"/>
      <w:lang w:val="en-US"/>
    </w:rPr>
  </w:style>
  <w:style w:type="paragraph" w:styleId="Fuzeile">
    <w:name w:val="footer"/>
    <w:basedOn w:val="Standard"/>
    <w:link w:val="FuzeileZeichen"/>
    <w:uiPriority w:val="99"/>
    <w:unhideWhenUsed/>
    <w:rsid w:val="00EE36D5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EE36D5"/>
    <w:rPr>
      <w:rFonts w:ascii="Arial" w:hAnsi="Arial" w:cs="Arial"/>
      <w:color w:val="000000" w:themeColor="text1"/>
      <w:lang w:val="en-US"/>
    </w:rPr>
  </w:style>
  <w:style w:type="character" w:customStyle="1" w:styleId="annotation">
    <w:name w:val="annotation"/>
    <w:basedOn w:val="Absatzstandardschriftart"/>
    <w:rsid w:val="00813B80"/>
  </w:style>
  <w:style w:type="paragraph" w:styleId="KeinLeerraum">
    <w:name w:val="No Spacing"/>
    <w:uiPriority w:val="1"/>
    <w:qFormat/>
    <w:rsid w:val="005B5DD5"/>
    <w:pPr>
      <w:spacing w:after="0" w:line="240" w:lineRule="auto"/>
      <w:jc w:val="both"/>
    </w:pPr>
    <w:rPr>
      <w:rFonts w:cs="Arial"/>
      <w:color w:val="000000" w:themeColor="text1"/>
      <w:lang w:val="en-US"/>
    </w:rPr>
  </w:style>
  <w:style w:type="table" w:styleId="Tabellenraster">
    <w:name w:val="Table Grid"/>
    <w:basedOn w:val="NormaleTabelle"/>
    <w:uiPriority w:val="59"/>
    <w:rsid w:val="00DD1B27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kumentstruktur">
    <w:name w:val="Document Map"/>
    <w:basedOn w:val="Standard"/>
    <w:link w:val="DokumentstrukturZeichen"/>
    <w:uiPriority w:val="99"/>
    <w:semiHidden/>
    <w:unhideWhenUsed/>
    <w:rsid w:val="009340B0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kumentstrukturZeichen">
    <w:name w:val="Dokumentstruktur Zeichen"/>
    <w:basedOn w:val="Absatzstandardschriftart"/>
    <w:link w:val="Dokumentstruktur"/>
    <w:uiPriority w:val="99"/>
    <w:semiHidden/>
    <w:rsid w:val="009340B0"/>
    <w:rPr>
      <w:rFonts w:ascii="Lucida Grande" w:hAnsi="Lucida Grande" w:cs="Lucida Grande"/>
      <w:color w:val="000000" w:themeColor="text1"/>
      <w:sz w:val="24"/>
      <w:szCs w:val="24"/>
      <w:lang w:val="en-US"/>
    </w:rPr>
  </w:style>
  <w:style w:type="character" w:customStyle="1" w:styleId="highlight">
    <w:name w:val="highlight"/>
    <w:basedOn w:val="Absatzstandardschriftart"/>
    <w:rsid w:val="00C65C62"/>
  </w:style>
  <w:style w:type="character" w:customStyle="1" w:styleId="ui-ncbitoggler-master-text">
    <w:name w:val="ui-ncbitoggler-master-text"/>
    <w:basedOn w:val="Absatzstandardschriftart"/>
    <w:rsid w:val="00C65C62"/>
  </w:style>
  <w:style w:type="paragraph" w:styleId="Bearbeitung">
    <w:name w:val="Revision"/>
    <w:hidden/>
    <w:uiPriority w:val="99"/>
    <w:semiHidden/>
    <w:rsid w:val="000E0973"/>
    <w:pPr>
      <w:spacing w:after="0" w:line="240" w:lineRule="auto"/>
    </w:pPr>
    <w:rPr>
      <w:rFonts w:cs="Arial"/>
      <w:color w:val="000000" w:themeColor="text1"/>
      <w:lang w:val="en-US"/>
    </w:rPr>
  </w:style>
  <w:style w:type="character" w:styleId="Seitenzahl">
    <w:name w:val="page number"/>
    <w:basedOn w:val="Absatzstandardschriftart"/>
    <w:uiPriority w:val="99"/>
    <w:semiHidden/>
    <w:unhideWhenUsed/>
    <w:rsid w:val="00EC0B19"/>
  </w:style>
  <w:style w:type="character" w:customStyle="1" w:styleId="mb">
    <w:name w:val="mb"/>
    <w:rsid w:val="00E511E2"/>
  </w:style>
  <w:style w:type="character" w:styleId="Betont">
    <w:name w:val="Strong"/>
    <w:basedOn w:val="Absatzstandardschriftart"/>
    <w:uiPriority w:val="22"/>
    <w:qFormat/>
    <w:rsid w:val="001A7E45"/>
    <w:rPr>
      <w:b/>
      <w:bCs/>
    </w:rPr>
  </w:style>
  <w:style w:type="character" w:styleId="HTMLZitat">
    <w:name w:val="HTML Cite"/>
    <w:basedOn w:val="Absatzstandardschriftart"/>
    <w:uiPriority w:val="99"/>
    <w:semiHidden/>
    <w:unhideWhenUsed/>
    <w:rsid w:val="00FC1793"/>
    <w:rPr>
      <w:i/>
      <w:iCs/>
    </w:rPr>
  </w:style>
  <w:style w:type="character" w:customStyle="1" w:styleId="slug-pub-date">
    <w:name w:val="slug-pub-date"/>
    <w:basedOn w:val="Absatzstandardschriftart"/>
    <w:rsid w:val="00FC1793"/>
  </w:style>
  <w:style w:type="character" w:customStyle="1" w:styleId="slug-vol">
    <w:name w:val="slug-vol"/>
    <w:basedOn w:val="Absatzstandardschriftart"/>
    <w:rsid w:val="00FC1793"/>
  </w:style>
  <w:style w:type="character" w:customStyle="1" w:styleId="slug-issue">
    <w:name w:val="slug-issue"/>
    <w:basedOn w:val="Absatzstandardschriftart"/>
    <w:rsid w:val="00FC1793"/>
  </w:style>
  <w:style w:type="character" w:customStyle="1" w:styleId="slug-pages">
    <w:name w:val="slug-pages"/>
    <w:basedOn w:val="Absatzstandardschriftart"/>
    <w:rsid w:val="00FC1793"/>
  </w:style>
  <w:style w:type="character" w:customStyle="1" w:styleId="slug-doi">
    <w:name w:val="slug-doi"/>
    <w:basedOn w:val="Absatzstandardschriftart"/>
    <w:rsid w:val="00FC1793"/>
  </w:style>
  <w:style w:type="character" w:customStyle="1" w:styleId="name">
    <w:name w:val="name"/>
    <w:basedOn w:val="Absatzstandardschriftart"/>
    <w:rsid w:val="00FC1793"/>
  </w:style>
  <w:style w:type="character" w:styleId="GesichteterLink">
    <w:name w:val="FollowedHyperlink"/>
    <w:basedOn w:val="Absatzstandardschriftart"/>
    <w:uiPriority w:val="99"/>
    <w:semiHidden/>
    <w:unhideWhenUsed/>
    <w:rsid w:val="005A7959"/>
    <w:rPr>
      <w:color w:val="800080" w:themeColor="followedHyperlink"/>
      <w:u w:val="single"/>
    </w:rPr>
  </w:style>
  <w:style w:type="table" w:styleId="HelleSchattierung">
    <w:name w:val="Light Shading"/>
    <w:basedOn w:val="NormaleTabelle"/>
    <w:uiPriority w:val="60"/>
    <w:rsid w:val="00255FC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Liste">
    <w:name w:val="Light List"/>
    <w:basedOn w:val="NormaleTabelle"/>
    <w:uiPriority w:val="61"/>
    <w:rsid w:val="00255FC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Liste-Akzent1">
    <w:name w:val="Light List Accent 1"/>
    <w:basedOn w:val="NormaleTabelle"/>
    <w:uiPriority w:val="61"/>
    <w:rsid w:val="0028068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C7C18"/>
    <w:pPr>
      <w:spacing w:line="360" w:lineRule="auto"/>
      <w:jc w:val="both"/>
    </w:pPr>
    <w:rPr>
      <w:rFonts w:cs="Arial"/>
      <w:color w:val="000000" w:themeColor="text1"/>
      <w:lang w:val="en-US"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0A140F"/>
    <w:pPr>
      <w:keepNext/>
      <w:keepLines/>
      <w:spacing w:after="0"/>
      <w:outlineLvl w:val="0"/>
    </w:pPr>
    <w:rPr>
      <w:rFonts w:eastAsiaTheme="majorEastAsia"/>
      <w:b/>
      <w:bCs/>
      <w:sz w:val="24"/>
      <w:szCs w:val="28"/>
      <w:u w:val="single"/>
    </w:rPr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0A140F"/>
    <w:pPr>
      <w:keepNext/>
      <w:keepLines/>
      <w:outlineLvl w:val="1"/>
    </w:pPr>
    <w:rPr>
      <w:rFonts w:eastAsiaTheme="majorEastAsia"/>
      <w:b/>
      <w:bCs/>
      <w:szCs w:val="24"/>
    </w:rPr>
  </w:style>
  <w:style w:type="paragraph" w:styleId="berschrift3">
    <w:name w:val="heading 3"/>
    <w:basedOn w:val="Standard"/>
    <w:next w:val="Standard"/>
    <w:link w:val="berschrift3Zeichen"/>
    <w:uiPriority w:val="9"/>
    <w:unhideWhenUsed/>
    <w:qFormat/>
    <w:rsid w:val="00982BDD"/>
    <w:pPr>
      <w:keepNext/>
      <w:keepLines/>
      <w:outlineLvl w:val="2"/>
    </w:pPr>
    <w:rPr>
      <w:rFonts w:eastAsiaTheme="majorEastAsia"/>
      <w:bCs/>
      <w:i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basedOn w:val="Absatzstandardschriftart"/>
    <w:link w:val="berschrift1"/>
    <w:uiPriority w:val="9"/>
    <w:rsid w:val="000A140F"/>
    <w:rPr>
      <w:rFonts w:eastAsiaTheme="majorEastAsia" w:cs="Arial"/>
      <w:b/>
      <w:bCs/>
      <w:color w:val="000000" w:themeColor="text1"/>
      <w:sz w:val="24"/>
      <w:szCs w:val="28"/>
      <w:u w:val="single"/>
      <w:lang w:val="en-US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0A140F"/>
    <w:rPr>
      <w:rFonts w:eastAsiaTheme="majorEastAsia" w:cs="Arial"/>
      <w:b/>
      <w:bCs/>
      <w:color w:val="000000" w:themeColor="text1"/>
      <w:szCs w:val="24"/>
      <w:lang w:val="en-US"/>
    </w:rPr>
  </w:style>
  <w:style w:type="character" w:customStyle="1" w:styleId="berschrift3Zeichen">
    <w:name w:val="Überschrift 3 Zeichen"/>
    <w:basedOn w:val="Absatzstandardschriftart"/>
    <w:link w:val="berschrift3"/>
    <w:uiPriority w:val="9"/>
    <w:rsid w:val="00982BDD"/>
    <w:rPr>
      <w:rFonts w:ascii="Arial" w:eastAsiaTheme="majorEastAsia" w:hAnsi="Arial" w:cs="Arial"/>
      <w:bCs/>
      <w:i/>
      <w:color w:val="000000" w:themeColor="text1"/>
      <w:lang w:val="en-US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982BDD"/>
    <w:pPr>
      <w:spacing w:before="480"/>
      <w:outlineLvl w:val="9"/>
    </w:pPr>
    <w:rPr>
      <w:rFonts w:asciiTheme="majorHAnsi" w:hAnsiTheme="majorHAnsi" w:cstheme="majorBidi"/>
      <w:color w:val="365F91" w:themeColor="accent1" w:themeShade="BF"/>
      <w:u w:val="none"/>
      <w:lang w:val="de-DE" w:eastAsia="de-DE"/>
    </w:rPr>
  </w:style>
  <w:style w:type="character" w:styleId="Kommentarzeichen">
    <w:name w:val="annotation reference"/>
    <w:basedOn w:val="Absatzstandardschriftart"/>
    <w:uiPriority w:val="99"/>
    <w:semiHidden/>
    <w:unhideWhenUsed/>
    <w:rsid w:val="000A3AF9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0A3AF9"/>
    <w:pPr>
      <w:spacing w:line="240" w:lineRule="auto"/>
    </w:pPr>
    <w:rPr>
      <w:sz w:val="24"/>
      <w:szCs w:val="24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0A3AF9"/>
    <w:rPr>
      <w:rFonts w:ascii="Arial" w:hAnsi="Arial" w:cs="Arial"/>
      <w:color w:val="000000" w:themeColor="text1"/>
      <w:sz w:val="24"/>
      <w:szCs w:val="24"/>
      <w:lang w:val="en-US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0A3AF9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0A3AF9"/>
    <w:rPr>
      <w:rFonts w:ascii="Arial" w:hAnsi="Arial" w:cs="Arial"/>
      <w:b/>
      <w:bCs/>
      <w:color w:val="000000" w:themeColor="text1"/>
      <w:sz w:val="20"/>
      <w:szCs w:val="20"/>
      <w:lang w:val="en-US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0A3AF9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0A3AF9"/>
    <w:rPr>
      <w:rFonts w:ascii="Lucida Grande" w:hAnsi="Lucida Grande" w:cs="Arial"/>
      <w:color w:val="000000" w:themeColor="text1"/>
      <w:sz w:val="18"/>
      <w:szCs w:val="18"/>
      <w:lang w:val="en-US"/>
    </w:rPr>
  </w:style>
  <w:style w:type="paragraph" w:styleId="StandardWeb">
    <w:name w:val="Normal (Web)"/>
    <w:basedOn w:val="Standard"/>
    <w:uiPriority w:val="99"/>
    <w:semiHidden/>
    <w:unhideWhenUsed/>
    <w:rsid w:val="008E39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lang w:val="de-DE" w:eastAsia="de-DE"/>
    </w:rPr>
  </w:style>
  <w:style w:type="character" w:styleId="Link">
    <w:name w:val="Hyperlink"/>
    <w:basedOn w:val="Absatzstandardschriftart"/>
    <w:uiPriority w:val="99"/>
    <w:unhideWhenUsed/>
    <w:rsid w:val="008E3978"/>
    <w:rPr>
      <w:color w:val="0000FF"/>
      <w:u w:val="single"/>
    </w:rPr>
  </w:style>
  <w:style w:type="paragraph" w:customStyle="1" w:styleId="EndNoteBibliographyTitle">
    <w:name w:val="EndNote Bibliography Title"/>
    <w:basedOn w:val="Standard"/>
    <w:link w:val="EndNoteBibliographyTitleZchn"/>
    <w:rsid w:val="003B6A21"/>
    <w:pPr>
      <w:spacing w:after="0"/>
      <w:jc w:val="center"/>
    </w:pPr>
    <w:rPr>
      <w:rFonts w:ascii="Calibri" w:hAnsi="Calibri"/>
      <w:noProof/>
      <w:sz w:val="20"/>
    </w:rPr>
  </w:style>
  <w:style w:type="character" w:customStyle="1" w:styleId="EndNoteBibliographyTitleZchn">
    <w:name w:val="EndNote Bibliography Title Zchn"/>
    <w:basedOn w:val="Absatzstandardschriftart"/>
    <w:link w:val="EndNoteBibliographyTitle"/>
    <w:rsid w:val="003B6A21"/>
    <w:rPr>
      <w:rFonts w:ascii="Calibri" w:hAnsi="Calibri" w:cs="Arial"/>
      <w:noProof/>
      <w:color w:val="000000" w:themeColor="text1"/>
      <w:sz w:val="20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3B6A21"/>
    <w:pPr>
      <w:spacing w:line="240" w:lineRule="auto"/>
    </w:pPr>
    <w:rPr>
      <w:rFonts w:ascii="Calibri" w:hAnsi="Calibri"/>
      <w:noProof/>
      <w:sz w:val="20"/>
    </w:rPr>
  </w:style>
  <w:style w:type="character" w:customStyle="1" w:styleId="EndNoteBibliographyZchn">
    <w:name w:val="EndNote Bibliography Zchn"/>
    <w:basedOn w:val="Absatzstandardschriftart"/>
    <w:link w:val="EndNoteBibliography"/>
    <w:rsid w:val="003B6A21"/>
    <w:rPr>
      <w:rFonts w:ascii="Calibri" w:hAnsi="Calibri" w:cs="Arial"/>
      <w:noProof/>
      <w:color w:val="000000" w:themeColor="text1"/>
      <w:sz w:val="20"/>
      <w:lang w:val="en-US"/>
    </w:rPr>
  </w:style>
  <w:style w:type="character" w:customStyle="1" w:styleId="st">
    <w:name w:val="st"/>
    <w:basedOn w:val="Absatzstandardschriftart"/>
    <w:rsid w:val="00F3051E"/>
  </w:style>
  <w:style w:type="paragraph" w:styleId="Listenabsatz">
    <w:name w:val="List Paragraph"/>
    <w:basedOn w:val="Standard"/>
    <w:uiPriority w:val="34"/>
    <w:qFormat/>
    <w:rsid w:val="004A6727"/>
    <w:pPr>
      <w:ind w:left="720"/>
      <w:contextualSpacing/>
    </w:pPr>
  </w:style>
  <w:style w:type="paragraph" w:styleId="Kopfzeile">
    <w:name w:val="header"/>
    <w:basedOn w:val="Standard"/>
    <w:link w:val="KopfzeileZeichen"/>
    <w:uiPriority w:val="99"/>
    <w:unhideWhenUsed/>
    <w:rsid w:val="00EE36D5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EE36D5"/>
    <w:rPr>
      <w:rFonts w:ascii="Arial" w:hAnsi="Arial" w:cs="Arial"/>
      <w:color w:val="000000" w:themeColor="text1"/>
      <w:lang w:val="en-US"/>
    </w:rPr>
  </w:style>
  <w:style w:type="paragraph" w:styleId="Fuzeile">
    <w:name w:val="footer"/>
    <w:basedOn w:val="Standard"/>
    <w:link w:val="FuzeileZeichen"/>
    <w:uiPriority w:val="99"/>
    <w:unhideWhenUsed/>
    <w:rsid w:val="00EE36D5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EE36D5"/>
    <w:rPr>
      <w:rFonts w:ascii="Arial" w:hAnsi="Arial" w:cs="Arial"/>
      <w:color w:val="000000" w:themeColor="text1"/>
      <w:lang w:val="en-US"/>
    </w:rPr>
  </w:style>
  <w:style w:type="character" w:customStyle="1" w:styleId="annotation">
    <w:name w:val="annotation"/>
    <w:basedOn w:val="Absatzstandardschriftart"/>
    <w:rsid w:val="00813B80"/>
  </w:style>
  <w:style w:type="paragraph" w:styleId="KeinLeerraum">
    <w:name w:val="No Spacing"/>
    <w:uiPriority w:val="1"/>
    <w:qFormat/>
    <w:rsid w:val="005B5DD5"/>
    <w:pPr>
      <w:spacing w:after="0" w:line="240" w:lineRule="auto"/>
      <w:jc w:val="both"/>
    </w:pPr>
    <w:rPr>
      <w:rFonts w:cs="Arial"/>
      <w:color w:val="000000" w:themeColor="text1"/>
      <w:lang w:val="en-US"/>
    </w:rPr>
  </w:style>
  <w:style w:type="table" w:styleId="Tabellenraster">
    <w:name w:val="Table Grid"/>
    <w:basedOn w:val="NormaleTabelle"/>
    <w:uiPriority w:val="59"/>
    <w:rsid w:val="00DD1B27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kumentstruktur">
    <w:name w:val="Document Map"/>
    <w:basedOn w:val="Standard"/>
    <w:link w:val="DokumentstrukturZeichen"/>
    <w:uiPriority w:val="99"/>
    <w:semiHidden/>
    <w:unhideWhenUsed/>
    <w:rsid w:val="009340B0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kumentstrukturZeichen">
    <w:name w:val="Dokumentstruktur Zeichen"/>
    <w:basedOn w:val="Absatzstandardschriftart"/>
    <w:link w:val="Dokumentstruktur"/>
    <w:uiPriority w:val="99"/>
    <w:semiHidden/>
    <w:rsid w:val="009340B0"/>
    <w:rPr>
      <w:rFonts w:ascii="Lucida Grande" w:hAnsi="Lucida Grande" w:cs="Lucida Grande"/>
      <w:color w:val="000000" w:themeColor="text1"/>
      <w:sz w:val="24"/>
      <w:szCs w:val="24"/>
      <w:lang w:val="en-US"/>
    </w:rPr>
  </w:style>
  <w:style w:type="character" w:customStyle="1" w:styleId="highlight">
    <w:name w:val="highlight"/>
    <w:basedOn w:val="Absatzstandardschriftart"/>
    <w:rsid w:val="00C65C62"/>
  </w:style>
  <w:style w:type="character" w:customStyle="1" w:styleId="ui-ncbitoggler-master-text">
    <w:name w:val="ui-ncbitoggler-master-text"/>
    <w:basedOn w:val="Absatzstandardschriftart"/>
    <w:rsid w:val="00C65C62"/>
  </w:style>
  <w:style w:type="paragraph" w:styleId="Bearbeitung">
    <w:name w:val="Revision"/>
    <w:hidden/>
    <w:uiPriority w:val="99"/>
    <w:semiHidden/>
    <w:rsid w:val="000E0973"/>
    <w:pPr>
      <w:spacing w:after="0" w:line="240" w:lineRule="auto"/>
    </w:pPr>
    <w:rPr>
      <w:rFonts w:cs="Arial"/>
      <w:color w:val="000000" w:themeColor="text1"/>
      <w:lang w:val="en-US"/>
    </w:rPr>
  </w:style>
  <w:style w:type="character" w:styleId="Seitenzahl">
    <w:name w:val="page number"/>
    <w:basedOn w:val="Absatzstandardschriftart"/>
    <w:uiPriority w:val="99"/>
    <w:semiHidden/>
    <w:unhideWhenUsed/>
    <w:rsid w:val="00EC0B19"/>
  </w:style>
  <w:style w:type="character" w:customStyle="1" w:styleId="mb">
    <w:name w:val="mb"/>
    <w:rsid w:val="00E511E2"/>
  </w:style>
  <w:style w:type="character" w:styleId="Betont">
    <w:name w:val="Strong"/>
    <w:basedOn w:val="Absatzstandardschriftart"/>
    <w:uiPriority w:val="22"/>
    <w:qFormat/>
    <w:rsid w:val="001A7E45"/>
    <w:rPr>
      <w:b/>
      <w:bCs/>
    </w:rPr>
  </w:style>
  <w:style w:type="character" w:styleId="HTMLZitat">
    <w:name w:val="HTML Cite"/>
    <w:basedOn w:val="Absatzstandardschriftart"/>
    <w:uiPriority w:val="99"/>
    <w:semiHidden/>
    <w:unhideWhenUsed/>
    <w:rsid w:val="00FC1793"/>
    <w:rPr>
      <w:i/>
      <w:iCs/>
    </w:rPr>
  </w:style>
  <w:style w:type="character" w:customStyle="1" w:styleId="slug-pub-date">
    <w:name w:val="slug-pub-date"/>
    <w:basedOn w:val="Absatzstandardschriftart"/>
    <w:rsid w:val="00FC1793"/>
  </w:style>
  <w:style w:type="character" w:customStyle="1" w:styleId="slug-vol">
    <w:name w:val="slug-vol"/>
    <w:basedOn w:val="Absatzstandardschriftart"/>
    <w:rsid w:val="00FC1793"/>
  </w:style>
  <w:style w:type="character" w:customStyle="1" w:styleId="slug-issue">
    <w:name w:val="slug-issue"/>
    <w:basedOn w:val="Absatzstandardschriftart"/>
    <w:rsid w:val="00FC1793"/>
  </w:style>
  <w:style w:type="character" w:customStyle="1" w:styleId="slug-pages">
    <w:name w:val="slug-pages"/>
    <w:basedOn w:val="Absatzstandardschriftart"/>
    <w:rsid w:val="00FC1793"/>
  </w:style>
  <w:style w:type="character" w:customStyle="1" w:styleId="slug-doi">
    <w:name w:val="slug-doi"/>
    <w:basedOn w:val="Absatzstandardschriftart"/>
    <w:rsid w:val="00FC1793"/>
  </w:style>
  <w:style w:type="character" w:customStyle="1" w:styleId="name">
    <w:name w:val="name"/>
    <w:basedOn w:val="Absatzstandardschriftart"/>
    <w:rsid w:val="00FC1793"/>
  </w:style>
  <w:style w:type="character" w:styleId="GesichteterLink">
    <w:name w:val="FollowedHyperlink"/>
    <w:basedOn w:val="Absatzstandardschriftart"/>
    <w:uiPriority w:val="99"/>
    <w:semiHidden/>
    <w:unhideWhenUsed/>
    <w:rsid w:val="005A7959"/>
    <w:rPr>
      <w:color w:val="800080" w:themeColor="followedHyperlink"/>
      <w:u w:val="single"/>
    </w:rPr>
  </w:style>
  <w:style w:type="table" w:styleId="HelleSchattierung">
    <w:name w:val="Light Shading"/>
    <w:basedOn w:val="NormaleTabelle"/>
    <w:uiPriority w:val="60"/>
    <w:rsid w:val="00255FC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Liste">
    <w:name w:val="Light List"/>
    <w:basedOn w:val="NormaleTabelle"/>
    <w:uiPriority w:val="61"/>
    <w:rsid w:val="00255FC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Liste-Akzent1">
    <w:name w:val="Light List Accent 1"/>
    <w:basedOn w:val="NormaleTabelle"/>
    <w:uiPriority w:val="61"/>
    <w:rsid w:val="0028068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879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437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57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0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09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451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941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041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70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956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051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760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450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008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898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25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37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500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257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8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120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107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844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598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383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913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321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461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954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082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952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037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522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491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683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529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512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357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32" Type="http://schemas.microsoft.com/office/2011/relationships/people" Target="people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BAB10B3-67FE-F943-9705-7A2DA29E41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619</Characters>
  <Application>Microsoft Macintosh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Freiburg</Company>
  <LinksUpToDate>false</LinksUpToDate>
  <CharactersWithSpaces>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mim Rahman</dc:creator>
  <cp:lastModifiedBy>Toni Cathomen</cp:lastModifiedBy>
  <cp:revision>2</cp:revision>
  <cp:lastPrinted>2015-03-20T16:57:00Z</cp:lastPrinted>
  <dcterms:created xsi:type="dcterms:W3CDTF">2015-05-03T16:20:00Z</dcterms:created>
  <dcterms:modified xsi:type="dcterms:W3CDTF">2015-05-03T16:20:00Z</dcterms:modified>
</cp:coreProperties>
</file>